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0E9C9" w14:textId="16AA6F98" w:rsidR="00880299" w:rsidRPr="00C621E5" w:rsidRDefault="00F61529" w:rsidP="00D82B7B">
      <w:pPr>
        <w:pStyle w:val="Authornames"/>
        <w:spacing w:before="0"/>
        <w:jc w:val="center"/>
        <w:rPr>
          <w:rFonts w:eastAsia="MS ??"/>
          <w:b/>
          <w:sz w:val="22"/>
          <w:szCs w:val="22"/>
          <w:lang w:eastAsia="tr-TR"/>
        </w:rPr>
      </w:pPr>
      <w:r w:rsidRPr="00C621E5">
        <w:rPr>
          <w:rFonts w:eastAsia="MS ??"/>
          <w:b/>
          <w:sz w:val="22"/>
          <w:szCs w:val="22"/>
          <w:lang w:eastAsia="tr-TR"/>
        </w:rPr>
        <w:t>SUPPLEMENTARY MATERIAL</w:t>
      </w:r>
      <w:r w:rsidR="006336B9" w:rsidRPr="00C621E5">
        <w:rPr>
          <w:rFonts w:eastAsia="MS ??"/>
          <w:b/>
          <w:sz w:val="22"/>
          <w:szCs w:val="22"/>
          <w:lang w:eastAsia="tr-TR"/>
        </w:rPr>
        <w:t>S</w:t>
      </w:r>
    </w:p>
    <w:p w14:paraId="395FFB26" w14:textId="09ED2142" w:rsidR="000C2123" w:rsidRPr="00C621E5" w:rsidRDefault="00E8253C" w:rsidP="00E8253C">
      <w:pPr>
        <w:pStyle w:val="Authornames"/>
        <w:spacing w:before="0" w:line="240" w:lineRule="auto"/>
        <w:jc w:val="center"/>
        <w:rPr>
          <w:rFonts w:eastAsia="MS ??"/>
          <w:b/>
          <w:sz w:val="22"/>
          <w:szCs w:val="22"/>
          <w:lang w:eastAsia="tr-TR"/>
        </w:rPr>
      </w:pPr>
      <w:r w:rsidRPr="00C621E5">
        <w:rPr>
          <w:rFonts w:eastAsia="MS ??"/>
          <w:b/>
          <w:sz w:val="22"/>
          <w:szCs w:val="22"/>
          <w:lang w:eastAsia="tr-TR"/>
        </w:rPr>
        <w:t>Sustainable Biosynthesis of Silver Nanoparticles from Vinegar Bacteria Fermentation Waste: Characterization, Bioactivity and Food Packaging Potential</w:t>
      </w:r>
    </w:p>
    <w:p w14:paraId="69219EF1" w14:textId="77777777" w:rsidR="00E8253C" w:rsidRPr="00C621E5" w:rsidRDefault="00E8253C" w:rsidP="00E8253C">
      <w:pPr>
        <w:rPr>
          <w:lang w:val="en-GB" w:eastAsia="tr-TR"/>
        </w:rPr>
      </w:pPr>
    </w:p>
    <w:p w14:paraId="3232B2C7" w14:textId="77777777" w:rsidR="000C2123" w:rsidRPr="00C621E5" w:rsidRDefault="000C2123" w:rsidP="000C2123">
      <w:pPr>
        <w:pStyle w:val="Authornames"/>
        <w:spacing w:before="0" w:line="240" w:lineRule="auto"/>
        <w:jc w:val="both"/>
        <w:rPr>
          <w:noProof/>
          <w:sz w:val="20"/>
          <w:szCs w:val="20"/>
          <w:lang w:val="tr-TR"/>
        </w:rPr>
      </w:pPr>
      <w:r w:rsidRPr="00C621E5">
        <w:rPr>
          <w:noProof/>
          <w:sz w:val="20"/>
          <w:szCs w:val="20"/>
          <w:lang w:val="tr-TR"/>
        </w:rPr>
        <w:t>Perihan Akbaş</w:t>
      </w:r>
      <w:r w:rsidRPr="00C621E5">
        <w:rPr>
          <w:sz w:val="20"/>
          <w:szCs w:val="20"/>
          <w:vertAlign w:val="superscript"/>
        </w:rPr>
        <w:t>a</w:t>
      </w:r>
      <w:r w:rsidRPr="00C621E5">
        <w:rPr>
          <w:sz w:val="20"/>
          <w:szCs w:val="20"/>
        </w:rPr>
        <w:t>*</w:t>
      </w:r>
      <w:r w:rsidRPr="00C621E5">
        <w:rPr>
          <w:noProof/>
          <w:sz w:val="20"/>
          <w:szCs w:val="20"/>
          <w:lang w:val="tr-TR"/>
        </w:rPr>
        <w:t>, Ali Osman Adıgüzel</w:t>
      </w:r>
      <w:r w:rsidRPr="00C621E5">
        <w:rPr>
          <w:sz w:val="20"/>
          <w:szCs w:val="20"/>
          <w:vertAlign w:val="superscript"/>
        </w:rPr>
        <w:t>b</w:t>
      </w:r>
      <w:r w:rsidRPr="00C621E5">
        <w:rPr>
          <w:noProof/>
          <w:sz w:val="20"/>
          <w:szCs w:val="20"/>
          <w:lang w:val="tr-TR"/>
        </w:rPr>
        <w:t>, Elife Kaya</w:t>
      </w:r>
      <w:r w:rsidRPr="00C621E5">
        <w:rPr>
          <w:sz w:val="20"/>
          <w:szCs w:val="20"/>
          <w:vertAlign w:val="superscript"/>
        </w:rPr>
        <w:t>c</w:t>
      </w:r>
      <w:r w:rsidRPr="00C621E5">
        <w:rPr>
          <w:noProof/>
          <w:sz w:val="20"/>
          <w:szCs w:val="20"/>
          <w:lang w:val="tr-TR"/>
        </w:rPr>
        <w:t>, Serpil Könen Adıgüzel</w:t>
      </w:r>
      <w:r w:rsidRPr="00C621E5">
        <w:rPr>
          <w:sz w:val="20"/>
          <w:szCs w:val="20"/>
          <w:vertAlign w:val="superscript"/>
        </w:rPr>
        <w:t>d</w:t>
      </w:r>
      <w:r w:rsidRPr="00C621E5">
        <w:rPr>
          <w:noProof/>
          <w:sz w:val="20"/>
          <w:szCs w:val="20"/>
          <w:lang w:val="tr-TR"/>
        </w:rPr>
        <w:t>, Eda Uğurtay</w:t>
      </w:r>
      <w:r w:rsidRPr="00C621E5">
        <w:rPr>
          <w:sz w:val="20"/>
          <w:szCs w:val="20"/>
          <w:vertAlign w:val="superscript"/>
        </w:rPr>
        <w:t>e</w:t>
      </w:r>
    </w:p>
    <w:p w14:paraId="5E9400D0" w14:textId="77777777" w:rsidR="00332092" w:rsidRPr="00C621E5" w:rsidRDefault="00332092" w:rsidP="00DD6958">
      <w:pPr>
        <w:jc w:val="center"/>
        <w:rPr>
          <w:lang w:val="en-US"/>
        </w:rPr>
      </w:pPr>
    </w:p>
    <w:p w14:paraId="0D5620B1" w14:textId="395553C8" w:rsidR="00332092" w:rsidRPr="00C621E5" w:rsidRDefault="00951982" w:rsidP="00332092">
      <w:pPr>
        <w:jc w:val="both"/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</w:pPr>
      <w:r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 xml:space="preserve">Supplementary </w:t>
      </w:r>
      <w:r w:rsidR="00332092"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>material 1</w:t>
      </w:r>
      <w:r w:rsidR="00BF13FA"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>.</w:t>
      </w:r>
      <w:r w:rsidR="00BF13FA" w:rsidRPr="00C621E5">
        <w:rPr>
          <w:lang w:val="en-US"/>
        </w:rPr>
        <w:t xml:space="preserve">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able showing similarities between the 16S rRNA gene sequences of isolate 1A and </w:t>
      </w:r>
      <w:r w:rsidR="000035BF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hose of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>closely related species.</w:t>
      </w:r>
    </w:p>
    <w:tbl>
      <w:tblPr>
        <w:tblStyle w:val="DzTablo21"/>
        <w:tblW w:w="9506" w:type="dxa"/>
        <w:tblLook w:val="06A0" w:firstRow="1" w:lastRow="0" w:firstColumn="1" w:lastColumn="0" w:noHBand="1" w:noVBand="1"/>
      </w:tblPr>
      <w:tblGrid>
        <w:gridCol w:w="4957"/>
        <w:gridCol w:w="1849"/>
        <w:gridCol w:w="1133"/>
        <w:gridCol w:w="1567"/>
      </w:tblGrid>
      <w:tr w:rsidR="000A34F2" w:rsidRPr="000A34F2" w14:paraId="2378754E" w14:textId="77777777" w:rsidTr="00C27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7F7F7F" w:themeColor="text1" w:themeTint="80"/>
              <w:left w:val="single" w:sz="6" w:space="0" w:color="000000" w:themeColor="text1"/>
            </w:tcBorders>
            <w:shd w:val="clear" w:color="auto" w:fill="000000" w:themeFill="text1"/>
            <w:vAlign w:val="center"/>
          </w:tcPr>
          <w:p w14:paraId="42595EC4" w14:textId="759321C0" w:rsidR="000A34F2" w:rsidRPr="009716C7" w:rsidRDefault="000A34F2" w:rsidP="00C270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xon Name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7995688E" w14:textId="18A509B1" w:rsidR="000A34F2" w:rsidRPr="009716C7" w:rsidRDefault="000A34F2" w:rsidP="00C27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73D90A3E" w14:textId="0271FFF2" w:rsidR="000A34F2" w:rsidRPr="009716C7" w:rsidRDefault="000A34F2" w:rsidP="00C27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right w:val="single" w:sz="6" w:space="0" w:color="000000" w:themeColor="text1"/>
            </w:tcBorders>
            <w:shd w:val="clear" w:color="auto" w:fill="000000" w:themeFill="text1"/>
            <w:vAlign w:val="center"/>
          </w:tcPr>
          <w:p w14:paraId="686AD3B3" w14:textId="234A218C" w:rsidR="000A34F2" w:rsidRPr="009716C7" w:rsidRDefault="000A34F2" w:rsidP="00C27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ratio</w:t>
            </w:r>
          </w:p>
        </w:tc>
      </w:tr>
      <w:tr w:rsidR="000A34F2" w:rsidRPr="000A34F2" w14:paraId="258C71DA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F38F166" w14:textId="41C177F0" w:rsidR="000A34F2" w:rsidRPr="009716C7" w:rsidRDefault="000A34F2" w:rsidP="003320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MG 1262</w:t>
            </w:r>
          </w:p>
        </w:tc>
        <w:tc>
          <w:tcPr>
            <w:tcW w:w="1849" w:type="dxa"/>
          </w:tcPr>
          <w:p w14:paraId="2691BB82" w14:textId="19F364C3" w:rsidR="000A34F2" w:rsidRPr="009716C7" w:rsidRDefault="000A34F2" w:rsidP="00F27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G01000075</w:t>
            </w:r>
          </w:p>
        </w:tc>
        <w:tc>
          <w:tcPr>
            <w:tcW w:w="1133" w:type="dxa"/>
          </w:tcPr>
          <w:p w14:paraId="3FD341D1" w14:textId="73046BB9" w:rsidR="000A34F2" w:rsidRPr="009716C7" w:rsidRDefault="00F27A73" w:rsidP="00F27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2690D5BB" w14:textId="31EE64D1" w:rsidR="000A34F2" w:rsidRPr="009716C7" w:rsidRDefault="00F27A73" w:rsidP="00F27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331</w:t>
            </w:r>
          </w:p>
        </w:tc>
      </w:tr>
      <w:tr w:rsidR="000A34F2" w:rsidRPr="000A34F2" w14:paraId="5769B2B7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17F87A82" w14:textId="090CC74B" w:rsidR="000A34F2" w:rsidRPr="009716C7" w:rsidRDefault="00CC6AB4" w:rsidP="003320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oen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43724"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6</w:t>
            </w:r>
          </w:p>
        </w:tc>
        <w:tc>
          <w:tcPr>
            <w:tcW w:w="1849" w:type="dxa"/>
            <w:shd w:val="clear" w:color="auto" w:fill="E7E6E6" w:themeFill="background2"/>
          </w:tcPr>
          <w:p w14:paraId="32809D8D" w14:textId="6CD3BD12" w:rsidR="000A34F2" w:rsidRPr="009716C7" w:rsidRDefault="00943724" w:rsidP="00F27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367404</w:t>
            </w:r>
          </w:p>
        </w:tc>
        <w:tc>
          <w:tcPr>
            <w:tcW w:w="1133" w:type="dxa"/>
            <w:shd w:val="clear" w:color="auto" w:fill="E7E6E6" w:themeFill="background2"/>
          </w:tcPr>
          <w:p w14:paraId="0B28F947" w14:textId="35C3B943" w:rsidR="000A34F2" w:rsidRPr="009716C7" w:rsidRDefault="00943724" w:rsidP="00F27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3DEFBE1C" w14:textId="077CAD70" w:rsidR="000A34F2" w:rsidRPr="009716C7" w:rsidRDefault="00943724" w:rsidP="00F27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330</w:t>
            </w:r>
          </w:p>
        </w:tc>
      </w:tr>
      <w:tr w:rsidR="00943724" w:rsidRPr="000A34F2" w14:paraId="189BCC08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CF9EAA1" w14:textId="35B874F5" w:rsidR="00943724" w:rsidRPr="009716C7" w:rsidRDefault="00943724" w:rsidP="0094372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radox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LMG 1591</w:t>
            </w:r>
          </w:p>
        </w:tc>
        <w:tc>
          <w:tcPr>
            <w:tcW w:w="1849" w:type="dxa"/>
          </w:tcPr>
          <w:p w14:paraId="6AAAD54A" w14:textId="76A63ACE" w:rsidR="00943724" w:rsidRPr="009716C7" w:rsidRDefault="00943724" w:rsidP="0094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CP015168</w:t>
            </w:r>
          </w:p>
        </w:tc>
        <w:tc>
          <w:tcPr>
            <w:tcW w:w="1133" w:type="dxa"/>
          </w:tcPr>
          <w:p w14:paraId="36C55791" w14:textId="622ADD1B" w:rsidR="00943724" w:rsidRPr="009716C7" w:rsidRDefault="00943724" w:rsidP="0094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9.7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4BBD2DCB" w14:textId="217140C8" w:rsidR="00943724" w:rsidRPr="009716C7" w:rsidRDefault="00943724" w:rsidP="0094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4/1331</w:t>
            </w:r>
          </w:p>
        </w:tc>
      </w:tr>
      <w:tr w:rsidR="00943724" w:rsidRPr="000A34F2" w14:paraId="00A86118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BEF1484" w14:textId="675ABDED" w:rsidR="00943724" w:rsidRPr="009716C7" w:rsidRDefault="00943724" w:rsidP="0094372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ifermenta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LV-7</w:t>
            </w:r>
          </w:p>
        </w:tc>
        <w:tc>
          <w:tcPr>
            <w:tcW w:w="1849" w:type="dxa"/>
            <w:shd w:val="clear" w:color="auto" w:fill="E7E6E6" w:themeFill="background2"/>
          </w:tcPr>
          <w:p w14:paraId="0DF2DBFB" w14:textId="3D6ED160" w:rsidR="00943724" w:rsidRPr="009716C7" w:rsidRDefault="00943724" w:rsidP="0094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CP011120</w:t>
            </w:r>
          </w:p>
        </w:tc>
        <w:tc>
          <w:tcPr>
            <w:tcW w:w="1133" w:type="dxa"/>
            <w:shd w:val="clear" w:color="auto" w:fill="E7E6E6" w:themeFill="background2"/>
          </w:tcPr>
          <w:p w14:paraId="38EDDF5C" w14:textId="5F632A3D" w:rsidR="00943724" w:rsidRPr="009716C7" w:rsidRDefault="00943724" w:rsidP="0094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9.7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89EA896" w14:textId="7A58423E" w:rsidR="00943724" w:rsidRPr="009716C7" w:rsidRDefault="00943724" w:rsidP="0094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4/1331</w:t>
            </w:r>
          </w:p>
        </w:tc>
      </w:tr>
      <w:tr w:rsidR="00C2706F" w:rsidRPr="000A34F2" w14:paraId="1C437F31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6A18932" w14:textId="22B9D0ED" w:rsidR="00C2706F" w:rsidRPr="009716C7" w:rsidRDefault="00C2706F" w:rsidP="00C2706F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scendens</w:t>
            </w:r>
            <w:proofErr w:type="spellEnd"/>
            <w:r w:rsidR="00A613B2"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590</w:t>
            </w:r>
          </w:p>
        </w:tc>
        <w:tc>
          <w:tcPr>
            <w:tcW w:w="1849" w:type="dxa"/>
          </w:tcPr>
          <w:p w14:paraId="0E1914D7" w14:textId="01FEAAC0" w:rsidR="00C2706F" w:rsidRPr="009716C7" w:rsidRDefault="00C2706F" w:rsidP="00C2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CP015164</w:t>
            </w:r>
          </w:p>
        </w:tc>
        <w:tc>
          <w:tcPr>
            <w:tcW w:w="1133" w:type="dxa"/>
          </w:tcPr>
          <w:p w14:paraId="73413A98" w14:textId="21E9323D" w:rsidR="00C2706F" w:rsidRPr="009716C7" w:rsidRDefault="00C2706F" w:rsidP="00C2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2871C5CB" w14:textId="0A390144" w:rsidR="00C2706F" w:rsidRPr="009716C7" w:rsidRDefault="00C2706F" w:rsidP="00C27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5/1331</w:t>
            </w:r>
          </w:p>
        </w:tc>
      </w:tr>
      <w:tr w:rsidR="001F40B4" w:rsidRPr="000A34F2" w14:paraId="02A7C882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4AF70722" w14:textId="6BEEB6F8" w:rsidR="001F40B4" w:rsidRPr="009716C7" w:rsidRDefault="001F40B4" w:rsidP="001F40B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1FC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morum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HT2458 </w:t>
            </w:r>
          </w:p>
        </w:tc>
        <w:tc>
          <w:tcPr>
            <w:tcW w:w="1849" w:type="dxa"/>
            <w:shd w:val="clear" w:color="auto" w:fill="E7E6E6" w:themeFill="background2"/>
          </w:tcPr>
          <w:p w14:paraId="01D97BB2" w14:textId="4232083B" w:rsidR="001F40B4" w:rsidRPr="009716C7" w:rsidRDefault="001F40B4" w:rsidP="001F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AJ001632</w:t>
            </w:r>
          </w:p>
        </w:tc>
        <w:tc>
          <w:tcPr>
            <w:tcW w:w="1133" w:type="dxa"/>
            <w:shd w:val="clear" w:color="auto" w:fill="E7E6E6" w:themeFill="background2"/>
          </w:tcPr>
          <w:p w14:paraId="0F6B1510" w14:textId="1472A989" w:rsidR="001F40B4" w:rsidRPr="009716C7" w:rsidRDefault="001F40B4" w:rsidP="001F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9.5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A13BF8A" w14:textId="0DDEA80B" w:rsidR="001F40B4" w:rsidRPr="009716C7" w:rsidRDefault="001F40B4" w:rsidP="001F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6/1331</w:t>
            </w:r>
          </w:p>
        </w:tc>
      </w:tr>
      <w:tr w:rsidR="005B12C0" w:rsidRPr="000A34F2" w14:paraId="384E1D25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79C3DF9E" w14:textId="086D4AB5" w:rsidR="005B12C0" w:rsidRPr="009716C7" w:rsidRDefault="005B12C0" w:rsidP="005B12C0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vaccin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17-3</w:t>
            </w:r>
          </w:p>
        </w:tc>
        <w:tc>
          <w:tcPr>
            <w:tcW w:w="1849" w:type="dxa"/>
          </w:tcPr>
          <w:p w14:paraId="6A6699AC" w14:textId="0121F528" w:rsidR="005B12C0" w:rsidRPr="009716C7" w:rsidRDefault="005B12C0" w:rsidP="005B1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MN121517</w:t>
            </w:r>
          </w:p>
        </w:tc>
        <w:tc>
          <w:tcPr>
            <w:tcW w:w="1133" w:type="dxa"/>
          </w:tcPr>
          <w:p w14:paraId="7D225431" w14:textId="0EC6BE2D" w:rsidR="005B12C0" w:rsidRPr="009716C7" w:rsidRDefault="005B12C0" w:rsidP="005B1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8.0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2904CD8B" w14:textId="797A7220" w:rsidR="005B12C0" w:rsidRPr="009716C7" w:rsidRDefault="005B12C0" w:rsidP="005B1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26/1331</w:t>
            </w:r>
          </w:p>
        </w:tc>
      </w:tr>
      <w:tr w:rsidR="00A613B2" w:rsidRPr="000A34F2" w14:paraId="7EB9FC58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7C0F181" w14:textId="5F2523CB" w:rsidR="00A613B2" w:rsidRPr="009716C7" w:rsidRDefault="00A613B2" w:rsidP="00A613B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yzyg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9H-2</w:t>
            </w:r>
          </w:p>
        </w:tc>
        <w:tc>
          <w:tcPr>
            <w:tcW w:w="1849" w:type="dxa"/>
            <w:shd w:val="clear" w:color="auto" w:fill="E7E6E6" w:themeFill="background2"/>
          </w:tcPr>
          <w:p w14:paraId="2FFDAC45" w14:textId="080016EB" w:rsidR="00A613B2" w:rsidRPr="009716C7" w:rsidRDefault="00A613B2" w:rsidP="00A6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BAMZ01000045</w:t>
            </w:r>
          </w:p>
        </w:tc>
        <w:tc>
          <w:tcPr>
            <w:tcW w:w="1133" w:type="dxa"/>
            <w:shd w:val="clear" w:color="auto" w:fill="E7E6E6" w:themeFill="background2"/>
          </w:tcPr>
          <w:p w14:paraId="31C694B4" w14:textId="067BF750" w:rsidR="00A613B2" w:rsidRPr="009716C7" w:rsidRDefault="00A613B2" w:rsidP="00A6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A439BBA" w14:textId="5CCB658B" w:rsidR="00A613B2" w:rsidRPr="009716C7" w:rsidRDefault="00A613B2" w:rsidP="00A61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27/1331</w:t>
            </w:r>
          </w:p>
        </w:tc>
      </w:tr>
      <w:tr w:rsidR="00230E23" w:rsidRPr="000A34F2" w14:paraId="291D168E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4012AAA3" w14:textId="1D066B1D" w:rsidR="00230E23" w:rsidRPr="009716C7" w:rsidRDefault="00230E23" w:rsidP="00230E2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kinaw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JCM 25146</w:t>
            </w:r>
          </w:p>
        </w:tc>
        <w:tc>
          <w:tcPr>
            <w:tcW w:w="1849" w:type="dxa"/>
          </w:tcPr>
          <w:p w14:paraId="272913FF" w14:textId="4C9062E2" w:rsidR="00230E23" w:rsidRPr="009716C7" w:rsidRDefault="00230E23" w:rsidP="00230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BAJU01000075</w:t>
            </w:r>
          </w:p>
        </w:tc>
        <w:tc>
          <w:tcPr>
            <w:tcW w:w="1133" w:type="dxa"/>
          </w:tcPr>
          <w:p w14:paraId="6DF0DCE0" w14:textId="5A2E6439" w:rsidR="00230E23" w:rsidRPr="009716C7" w:rsidRDefault="00230E23" w:rsidP="00230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4C5662E7" w14:textId="40C7BCAB" w:rsidR="00230E23" w:rsidRPr="009716C7" w:rsidRDefault="00230E23" w:rsidP="00230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27/1331</w:t>
            </w:r>
          </w:p>
        </w:tc>
      </w:tr>
      <w:tr w:rsidR="007174E9" w:rsidRPr="000A34F2" w14:paraId="33BC979F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5BF708DF" w14:textId="7517FD39" w:rsidR="007174E9" w:rsidRPr="009716C7" w:rsidRDefault="007174E9" w:rsidP="007174E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han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30A</w:t>
            </w:r>
          </w:p>
        </w:tc>
        <w:tc>
          <w:tcPr>
            <w:tcW w:w="1849" w:type="dxa"/>
            <w:shd w:val="clear" w:color="auto" w:fill="E7E6E6" w:themeFill="background2"/>
          </w:tcPr>
          <w:p w14:paraId="2F1C3133" w14:textId="7FCD0754" w:rsidR="007174E9" w:rsidRPr="009716C7" w:rsidRDefault="007174E9" w:rsidP="0071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EF030713</w:t>
            </w:r>
          </w:p>
        </w:tc>
        <w:tc>
          <w:tcPr>
            <w:tcW w:w="1133" w:type="dxa"/>
            <w:shd w:val="clear" w:color="auto" w:fill="E7E6E6" w:themeFill="background2"/>
          </w:tcPr>
          <w:p w14:paraId="6798315D" w14:textId="779F2B9B" w:rsidR="007174E9" w:rsidRPr="009716C7" w:rsidRDefault="007174E9" w:rsidP="0071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97.9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54AAB3B2" w14:textId="3058D085" w:rsidR="007174E9" w:rsidRPr="009716C7" w:rsidRDefault="007174E9" w:rsidP="0071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28/1331</w:t>
            </w:r>
          </w:p>
        </w:tc>
      </w:tr>
      <w:tr w:rsidR="009B2AA7" w:rsidRPr="000A34F2" w14:paraId="3C67D8D8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770F9CC" w14:textId="622FF53A" w:rsidR="009B2AA7" w:rsidRPr="009716C7" w:rsidRDefault="009B2AA7" w:rsidP="009B2AA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ambic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27439</w:t>
            </w:r>
          </w:p>
        </w:tc>
        <w:tc>
          <w:tcPr>
            <w:tcW w:w="1849" w:type="dxa"/>
          </w:tcPr>
          <w:p w14:paraId="242BFEB2" w14:textId="4148AD9D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HF969863</w:t>
            </w:r>
          </w:p>
        </w:tc>
        <w:tc>
          <w:tcPr>
            <w:tcW w:w="1133" w:type="dxa"/>
          </w:tcPr>
          <w:p w14:paraId="46D6C89B" w14:textId="1C393947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97.9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38DAC943" w14:textId="5A571915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28/1331</w:t>
            </w:r>
          </w:p>
        </w:tc>
      </w:tr>
      <w:tr w:rsidR="009B2AA7" w:rsidRPr="000A34F2" w14:paraId="0B44ECC0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76F6B793" w14:textId="2E8B5CA9" w:rsidR="009B2AA7" w:rsidRPr="009716C7" w:rsidRDefault="009B2AA7" w:rsidP="009B2AA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1FC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eroxydans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ATCC 12874</w:t>
            </w:r>
          </w:p>
        </w:tc>
        <w:tc>
          <w:tcPr>
            <w:tcW w:w="1849" w:type="dxa"/>
            <w:shd w:val="clear" w:color="auto" w:fill="E7E6E6" w:themeFill="background2"/>
          </w:tcPr>
          <w:p w14:paraId="71ED6BD3" w14:textId="3BC31DEC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jgi.1047262</w:t>
            </w:r>
          </w:p>
        </w:tc>
        <w:tc>
          <w:tcPr>
            <w:tcW w:w="1133" w:type="dxa"/>
            <w:shd w:val="clear" w:color="auto" w:fill="E7E6E6" w:themeFill="background2"/>
          </w:tcPr>
          <w:p w14:paraId="3C4E6D5F" w14:textId="475FC79E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97.66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7C6A8C2" w14:textId="4079CCEB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31/1327</w:t>
            </w:r>
          </w:p>
        </w:tc>
      </w:tr>
      <w:tr w:rsidR="009B2AA7" w:rsidRPr="000A34F2" w14:paraId="7F561A4F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6E3B4628" w14:textId="56FCC931" w:rsidR="009B2AA7" w:rsidRPr="009716C7" w:rsidRDefault="009B2AA7" w:rsidP="009B2AA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ovaniensi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617</w:t>
            </w:r>
          </w:p>
        </w:tc>
        <w:tc>
          <w:tcPr>
            <w:tcW w:w="1849" w:type="dxa"/>
          </w:tcPr>
          <w:p w14:paraId="72FF6683" w14:textId="19F12CB4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AJ419837</w:t>
            </w:r>
          </w:p>
        </w:tc>
        <w:tc>
          <w:tcPr>
            <w:tcW w:w="1133" w:type="dxa"/>
          </w:tcPr>
          <w:p w14:paraId="4B0CA4B4" w14:textId="544CB7ED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97.6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3F1763A2" w14:textId="1E38E454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32/1331</w:t>
            </w:r>
          </w:p>
        </w:tc>
      </w:tr>
      <w:tr w:rsidR="009B2AA7" w:rsidRPr="000A34F2" w14:paraId="6E0B55CB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  <w:bottom w:val="nil"/>
            </w:tcBorders>
            <w:shd w:val="clear" w:color="auto" w:fill="E7E6E6" w:themeFill="background2"/>
          </w:tcPr>
          <w:p w14:paraId="253C4E73" w14:textId="19004793" w:rsidR="009B2AA7" w:rsidRPr="009716C7" w:rsidRDefault="009B2AA7" w:rsidP="009B2AA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abarum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85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E7E6E6" w:themeFill="background2"/>
          </w:tcPr>
          <w:p w14:paraId="159A4E19" w14:textId="49BE4422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AM905849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E7E6E6" w:themeFill="background2"/>
          </w:tcPr>
          <w:p w14:paraId="5BB2D106" w14:textId="2348AEF6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97.60</w:t>
            </w:r>
          </w:p>
        </w:tc>
        <w:tc>
          <w:tcPr>
            <w:tcW w:w="1567" w:type="dxa"/>
            <w:tcBorders>
              <w:bottom w:val="nil"/>
              <w:right w:val="single" w:sz="6" w:space="0" w:color="000000" w:themeColor="text1"/>
            </w:tcBorders>
            <w:shd w:val="clear" w:color="auto" w:fill="E7E6E6" w:themeFill="background2"/>
          </w:tcPr>
          <w:p w14:paraId="7609B901" w14:textId="366CC858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32/1331</w:t>
            </w:r>
          </w:p>
        </w:tc>
      </w:tr>
      <w:tr w:rsidR="009B2AA7" w:rsidRPr="000A34F2" w14:paraId="6C781576" w14:textId="77777777" w:rsidTr="00C270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</w:tcPr>
          <w:p w14:paraId="43E74575" w14:textId="3C768DE2" w:rsidR="009B2AA7" w:rsidRPr="009716C7" w:rsidRDefault="009B2AA7" w:rsidP="009B2AA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papay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JCM 25143</w:t>
            </w:r>
          </w:p>
        </w:tc>
        <w:tc>
          <w:tcPr>
            <w:tcW w:w="1849" w:type="dxa"/>
            <w:tcBorders>
              <w:top w:val="nil"/>
              <w:bottom w:val="single" w:sz="6" w:space="0" w:color="000000" w:themeColor="text1"/>
            </w:tcBorders>
          </w:tcPr>
          <w:p w14:paraId="1A6064F6" w14:textId="39FEC88B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BAIN01000105</w:t>
            </w:r>
          </w:p>
        </w:tc>
        <w:tc>
          <w:tcPr>
            <w:tcW w:w="1133" w:type="dxa"/>
            <w:tcBorders>
              <w:top w:val="nil"/>
              <w:bottom w:val="single" w:sz="6" w:space="0" w:color="000000" w:themeColor="text1"/>
            </w:tcBorders>
          </w:tcPr>
          <w:p w14:paraId="7F0DE178" w14:textId="7E60598E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97.36</w:t>
            </w:r>
          </w:p>
        </w:tc>
        <w:tc>
          <w:tcPr>
            <w:tcW w:w="1567" w:type="dxa"/>
            <w:tcBorders>
              <w:top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28FA9F6" w14:textId="5158A45B" w:rsidR="009B2AA7" w:rsidRPr="009B2AA7" w:rsidRDefault="009B2AA7" w:rsidP="009B2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35/1326</w:t>
            </w:r>
          </w:p>
        </w:tc>
      </w:tr>
    </w:tbl>
    <w:p w14:paraId="26EEBC02" w14:textId="77777777" w:rsidR="00332092" w:rsidRDefault="00332092" w:rsidP="00332092">
      <w:pPr>
        <w:jc w:val="both"/>
        <w:rPr>
          <w:lang w:val="en-US"/>
        </w:rPr>
      </w:pPr>
    </w:p>
    <w:p w14:paraId="038C7476" w14:textId="4742E00A" w:rsidR="00DB76DA" w:rsidRPr="00C621E5" w:rsidRDefault="00951982" w:rsidP="00DB76DA">
      <w:pPr>
        <w:jc w:val="both"/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</w:pPr>
      <w:r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 xml:space="preserve">Supplementary </w:t>
      </w:r>
      <w:r w:rsidR="000C2123" w:rsidRPr="00C621E5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eastAsia="en-GB"/>
          <w14:ligatures w14:val="none"/>
        </w:rPr>
        <w:t>material 2.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 xml:space="preserve"> Table showing the similarities between the 16S rRNA gene sequences of isolate 1B and </w:t>
      </w:r>
      <w:r w:rsidR="000035BF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hose of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>closely related species.</w:t>
      </w:r>
    </w:p>
    <w:tbl>
      <w:tblPr>
        <w:tblStyle w:val="DzTablo21"/>
        <w:tblW w:w="9506" w:type="dxa"/>
        <w:tblLook w:val="06A0" w:firstRow="1" w:lastRow="0" w:firstColumn="1" w:lastColumn="0" w:noHBand="1" w:noVBand="1"/>
      </w:tblPr>
      <w:tblGrid>
        <w:gridCol w:w="4957"/>
        <w:gridCol w:w="1849"/>
        <w:gridCol w:w="1133"/>
        <w:gridCol w:w="1567"/>
      </w:tblGrid>
      <w:tr w:rsidR="00BF1975" w:rsidRPr="000A34F2" w14:paraId="4727E9B0" w14:textId="77777777" w:rsidTr="00625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7F7F7F" w:themeColor="text1" w:themeTint="80"/>
              <w:left w:val="single" w:sz="6" w:space="0" w:color="000000" w:themeColor="text1"/>
            </w:tcBorders>
            <w:shd w:val="clear" w:color="auto" w:fill="000000" w:themeFill="text1"/>
            <w:vAlign w:val="center"/>
          </w:tcPr>
          <w:p w14:paraId="2495F9C5" w14:textId="77777777" w:rsidR="00BF1975" w:rsidRPr="009716C7" w:rsidRDefault="00BF1975" w:rsidP="006255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xon Name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289BC5A5" w14:textId="77777777" w:rsidR="00BF1975" w:rsidRPr="009716C7" w:rsidRDefault="00BF1975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7AFA24ED" w14:textId="77777777" w:rsidR="00BF1975" w:rsidRPr="009716C7" w:rsidRDefault="00BF1975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right w:val="single" w:sz="6" w:space="0" w:color="000000" w:themeColor="text1"/>
            </w:tcBorders>
            <w:shd w:val="clear" w:color="auto" w:fill="000000" w:themeFill="text1"/>
            <w:vAlign w:val="center"/>
          </w:tcPr>
          <w:p w14:paraId="69679E11" w14:textId="77777777" w:rsidR="00BF1975" w:rsidRPr="009716C7" w:rsidRDefault="00BF1975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ratio</w:t>
            </w:r>
          </w:p>
        </w:tc>
      </w:tr>
      <w:tr w:rsidR="00F1211D" w:rsidRPr="000A34F2" w14:paraId="23EE43A9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613CD3E9" w14:textId="7777777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MG 1262</w:t>
            </w:r>
          </w:p>
        </w:tc>
        <w:tc>
          <w:tcPr>
            <w:tcW w:w="1849" w:type="dxa"/>
          </w:tcPr>
          <w:p w14:paraId="759A7CB7" w14:textId="7777777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G01000075</w:t>
            </w:r>
          </w:p>
        </w:tc>
        <w:tc>
          <w:tcPr>
            <w:tcW w:w="1133" w:type="dxa"/>
          </w:tcPr>
          <w:p w14:paraId="42AF67F9" w14:textId="2D0562E9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E34A016" w14:textId="7F7C76E0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1/1300</w:t>
            </w:r>
          </w:p>
        </w:tc>
      </w:tr>
      <w:tr w:rsidR="00F1211D" w:rsidRPr="000A34F2" w14:paraId="746B72E8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06A671CE" w14:textId="7777777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oen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6</w:t>
            </w:r>
          </w:p>
        </w:tc>
        <w:tc>
          <w:tcPr>
            <w:tcW w:w="1849" w:type="dxa"/>
            <w:shd w:val="clear" w:color="auto" w:fill="E7E6E6" w:themeFill="background2"/>
          </w:tcPr>
          <w:p w14:paraId="3A68A349" w14:textId="7777777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367404</w:t>
            </w:r>
          </w:p>
        </w:tc>
        <w:tc>
          <w:tcPr>
            <w:tcW w:w="1133" w:type="dxa"/>
            <w:shd w:val="clear" w:color="auto" w:fill="E7E6E6" w:themeFill="background2"/>
          </w:tcPr>
          <w:p w14:paraId="5B4CEAE1" w14:textId="6C8DDC3E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30DB9EE5" w14:textId="5B9574B1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1/1299</w:t>
            </w:r>
          </w:p>
        </w:tc>
      </w:tr>
      <w:tr w:rsidR="00F1211D" w:rsidRPr="000A34F2" w14:paraId="0E4E0906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9242591" w14:textId="7777777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radox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LMG 1591</w:t>
            </w:r>
          </w:p>
        </w:tc>
        <w:tc>
          <w:tcPr>
            <w:tcW w:w="1849" w:type="dxa"/>
          </w:tcPr>
          <w:p w14:paraId="5AC20C1B" w14:textId="7777777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CP015168</w:t>
            </w:r>
          </w:p>
        </w:tc>
        <w:tc>
          <w:tcPr>
            <w:tcW w:w="1133" w:type="dxa"/>
          </w:tcPr>
          <w:p w14:paraId="61575F3E" w14:textId="70A3E590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9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6FEDBBE4" w14:textId="6137CF6D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/1300</w:t>
            </w:r>
          </w:p>
        </w:tc>
      </w:tr>
      <w:tr w:rsidR="00F1211D" w:rsidRPr="000A34F2" w14:paraId="7D8A9AA5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62BCF3EF" w14:textId="7777777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ifermenta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LV-7</w:t>
            </w:r>
          </w:p>
        </w:tc>
        <w:tc>
          <w:tcPr>
            <w:tcW w:w="1849" w:type="dxa"/>
            <w:shd w:val="clear" w:color="auto" w:fill="E7E6E6" w:themeFill="background2"/>
          </w:tcPr>
          <w:p w14:paraId="05E6FFFA" w14:textId="7777777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CP011120</w:t>
            </w:r>
          </w:p>
        </w:tc>
        <w:tc>
          <w:tcPr>
            <w:tcW w:w="1133" w:type="dxa"/>
            <w:shd w:val="clear" w:color="auto" w:fill="E7E6E6" w:themeFill="background2"/>
          </w:tcPr>
          <w:p w14:paraId="09F6DFBB" w14:textId="220F536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9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5EF1CE77" w14:textId="1F7A4892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/1300</w:t>
            </w:r>
          </w:p>
        </w:tc>
      </w:tr>
      <w:tr w:rsidR="00F1211D" w:rsidRPr="000A34F2" w14:paraId="4E324421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495BAFF7" w14:textId="7777777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scende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590</w:t>
            </w:r>
          </w:p>
        </w:tc>
        <w:tc>
          <w:tcPr>
            <w:tcW w:w="1849" w:type="dxa"/>
          </w:tcPr>
          <w:p w14:paraId="5D7A72AA" w14:textId="7777777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CP015164</w:t>
            </w:r>
          </w:p>
        </w:tc>
        <w:tc>
          <w:tcPr>
            <w:tcW w:w="1133" w:type="dxa"/>
          </w:tcPr>
          <w:p w14:paraId="3D8DDF17" w14:textId="43D3FC85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6B44E73" w14:textId="1C085E9C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3/1300</w:t>
            </w:r>
          </w:p>
        </w:tc>
      </w:tr>
      <w:tr w:rsidR="00F1211D" w:rsidRPr="000A34F2" w14:paraId="5E7EB65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796C8239" w14:textId="7777777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1FC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morum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HT2458 </w:t>
            </w:r>
          </w:p>
        </w:tc>
        <w:tc>
          <w:tcPr>
            <w:tcW w:w="1849" w:type="dxa"/>
            <w:shd w:val="clear" w:color="auto" w:fill="E7E6E6" w:themeFill="background2"/>
          </w:tcPr>
          <w:p w14:paraId="52CCB58C" w14:textId="7777777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AJ001632</w:t>
            </w:r>
          </w:p>
        </w:tc>
        <w:tc>
          <w:tcPr>
            <w:tcW w:w="1133" w:type="dxa"/>
            <w:shd w:val="clear" w:color="auto" w:fill="E7E6E6" w:themeFill="background2"/>
          </w:tcPr>
          <w:p w14:paraId="125DAAFB" w14:textId="46DA5BE2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9.69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E7520F9" w14:textId="2804C56E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4/1300</w:t>
            </w:r>
          </w:p>
        </w:tc>
      </w:tr>
      <w:tr w:rsidR="00F1211D" w:rsidRPr="000A34F2" w14:paraId="06B947FF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3E26F9AF" w14:textId="6EA84AB2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yzyg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9H-2</w:t>
            </w:r>
          </w:p>
        </w:tc>
        <w:tc>
          <w:tcPr>
            <w:tcW w:w="1849" w:type="dxa"/>
          </w:tcPr>
          <w:p w14:paraId="784577A0" w14:textId="32933004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BAMZ01000045</w:t>
            </w:r>
          </w:p>
        </w:tc>
        <w:tc>
          <w:tcPr>
            <w:tcW w:w="1133" w:type="dxa"/>
          </w:tcPr>
          <w:p w14:paraId="1C0B3927" w14:textId="1DAF6487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8.23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759C42BD" w14:textId="452D895D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3/1300</w:t>
            </w:r>
          </w:p>
        </w:tc>
      </w:tr>
      <w:tr w:rsidR="00F1211D" w:rsidRPr="000A34F2" w14:paraId="07C5AAEA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08CDB520" w14:textId="516BADC7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kinaw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JCM 25146</w:t>
            </w:r>
          </w:p>
        </w:tc>
        <w:tc>
          <w:tcPr>
            <w:tcW w:w="1849" w:type="dxa"/>
            <w:shd w:val="clear" w:color="auto" w:fill="E7E6E6" w:themeFill="background2"/>
          </w:tcPr>
          <w:p w14:paraId="56AA4592" w14:textId="4D6CC5E3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BAJU01000075</w:t>
            </w:r>
          </w:p>
        </w:tc>
        <w:tc>
          <w:tcPr>
            <w:tcW w:w="1133" w:type="dxa"/>
            <w:shd w:val="clear" w:color="auto" w:fill="E7E6E6" w:themeFill="background2"/>
          </w:tcPr>
          <w:p w14:paraId="5D3BCDAD" w14:textId="27558538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8.23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5A4E454E" w14:textId="572DE893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3/1300</w:t>
            </w:r>
          </w:p>
        </w:tc>
      </w:tr>
      <w:tr w:rsidR="00F1211D" w:rsidRPr="000A34F2" w14:paraId="31DB1B6C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D0BB484" w14:textId="4EF3B886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han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30A</w:t>
            </w:r>
          </w:p>
        </w:tc>
        <w:tc>
          <w:tcPr>
            <w:tcW w:w="1849" w:type="dxa"/>
          </w:tcPr>
          <w:p w14:paraId="1518EC3F" w14:textId="76FAC9BD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EF030713</w:t>
            </w:r>
          </w:p>
        </w:tc>
        <w:tc>
          <w:tcPr>
            <w:tcW w:w="1133" w:type="dxa"/>
          </w:tcPr>
          <w:p w14:paraId="782BDA84" w14:textId="0E1A486E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7.5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456AEB8B" w14:textId="215965AD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33/1348</w:t>
            </w:r>
          </w:p>
        </w:tc>
      </w:tr>
      <w:tr w:rsidR="00F1211D" w:rsidRPr="000A34F2" w14:paraId="747F9808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DB7D59A" w14:textId="7D9E5CC9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ambic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27439</w:t>
            </w:r>
          </w:p>
        </w:tc>
        <w:tc>
          <w:tcPr>
            <w:tcW w:w="1849" w:type="dxa"/>
            <w:shd w:val="clear" w:color="auto" w:fill="E7E6E6" w:themeFill="background2"/>
          </w:tcPr>
          <w:p w14:paraId="508A46D7" w14:textId="3F5A7B0A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HF969863</w:t>
            </w:r>
          </w:p>
        </w:tc>
        <w:tc>
          <w:tcPr>
            <w:tcW w:w="1133" w:type="dxa"/>
            <w:shd w:val="clear" w:color="auto" w:fill="E7E6E6" w:themeFill="background2"/>
          </w:tcPr>
          <w:p w14:paraId="63CC9466" w14:textId="0D2EF764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7.5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3A65F548" w14:textId="5DD5791D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33/1348</w:t>
            </w:r>
          </w:p>
        </w:tc>
      </w:tr>
      <w:tr w:rsidR="00F1211D" w:rsidRPr="000A34F2" w14:paraId="6F361277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DF852AE" w14:textId="7494B829" w:rsidR="00F1211D" w:rsidRPr="009716C7" w:rsidRDefault="00F1211D" w:rsidP="00F1211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F121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F121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21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ccini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121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17-3</w:t>
            </w:r>
          </w:p>
        </w:tc>
        <w:tc>
          <w:tcPr>
            <w:tcW w:w="1849" w:type="dxa"/>
          </w:tcPr>
          <w:p w14:paraId="1A88CD15" w14:textId="325DBBA9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MN121517</w:t>
            </w:r>
          </w:p>
        </w:tc>
        <w:tc>
          <w:tcPr>
            <w:tcW w:w="1133" w:type="dxa"/>
          </w:tcPr>
          <w:p w14:paraId="0D305960" w14:textId="50F51C02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12E17AF0" w14:textId="66405BDB" w:rsidR="00F1211D" w:rsidRPr="00FD055E" w:rsidRDefault="00F1211D" w:rsidP="00F121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4/1300</w:t>
            </w:r>
          </w:p>
        </w:tc>
      </w:tr>
      <w:tr w:rsidR="00FD055E" w:rsidRPr="000A34F2" w14:paraId="2CFA145E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086F51CD" w14:textId="0714FA35" w:rsidR="00FD055E" w:rsidRPr="009716C7" w:rsidRDefault="00FD055E" w:rsidP="00FD05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ovaniensi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617</w:t>
            </w:r>
          </w:p>
        </w:tc>
        <w:tc>
          <w:tcPr>
            <w:tcW w:w="1849" w:type="dxa"/>
            <w:shd w:val="clear" w:color="auto" w:fill="E7E6E6" w:themeFill="background2"/>
          </w:tcPr>
          <w:p w14:paraId="31A1CE9C" w14:textId="4ACF656C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AJ419837</w:t>
            </w:r>
          </w:p>
        </w:tc>
        <w:tc>
          <w:tcPr>
            <w:tcW w:w="1133" w:type="dxa"/>
            <w:shd w:val="clear" w:color="auto" w:fill="E7E6E6" w:themeFill="background2"/>
          </w:tcPr>
          <w:p w14:paraId="278005CC" w14:textId="72FABBB1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7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756B35C1" w14:textId="17FF7BE0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8/1300</w:t>
            </w:r>
          </w:p>
        </w:tc>
      </w:tr>
      <w:tr w:rsidR="00FD055E" w:rsidRPr="000A34F2" w14:paraId="0AFE854B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A409843" w14:textId="0F9CC319" w:rsidR="00FD055E" w:rsidRPr="00BF1975" w:rsidRDefault="00FD055E" w:rsidP="00FD055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uratthaniensis</w:t>
            </w:r>
            <w:proofErr w:type="spellEnd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AI32</w:t>
            </w:r>
          </w:p>
        </w:tc>
        <w:tc>
          <w:tcPr>
            <w:tcW w:w="1849" w:type="dxa"/>
          </w:tcPr>
          <w:p w14:paraId="7B1E38A6" w14:textId="765DD897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AB937774</w:t>
            </w:r>
          </w:p>
        </w:tc>
        <w:tc>
          <w:tcPr>
            <w:tcW w:w="1133" w:type="dxa"/>
          </w:tcPr>
          <w:p w14:paraId="5170313D" w14:textId="094B0AFA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7.4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81DD197" w14:textId="1EF0BE83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34/1317</w:t>
            </w:r>
          </w:p>
        </w:tc>
      </w:tr>
      <w:tr w:rsidR="00FD055E" w:rsidRPr="000A34F2" w14:paraId="41CDE8D7" w14:textId="77777777" w:rsidTr="00BF19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614C5640" w14:textId="3A8B1CC7" w:rsidR="00FD055E" w:rsidRPr="009B2AA7" w:rsidRDefault="00FD055E" w:rsidP="00FD055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abarum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85</w:t>
            </w:r>
          </w:p>
        </w:tc>
        <w:tc>
          <w:tcPr>
            <w:tcW w:w="1849" w:type="dxa"/>
            <w:shd w:val="clear" w:color="auto" w:fill="E7E6E6" w:themeFill="background2"/>
          </w:tcPr>
          <w:p w14:paraId="4895C472" w14:textId="5F16357A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AM905849</w:t>
            </w:r>
          </w:p>
        </w:tc>
        <w:tc>
          <w:tcPr>
            <w:tcW w:w="1133" w:type="dxa"/>
            <w:shd w:val="clear" w:color="auto" w:fill="E7E6E6" w:themeFill="background2"/>
          </w:tcPr>
          <w:p w14:paraId="349E122C" w14:textId="67266BEA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7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F2BE3C6" w14:textId="4AAAB6C6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8/1300</w:t>
            </w:r>
          </w:p>
        </w:tc>
      </w:tr>
      <w:tr w:rsidR="00FD055E" w:rsidRPr="000A34F2" w14:paraId="307690E0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</w:tcPr>
          <w:p w14:paraId="6D8AED4E" w14:textId="35FD0A46" w:rsidR="00FD055E" w:rsidRPr="009716C7" w:rsidRDefault="00FD055E" w:rsidP="00FD055E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FD05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FD05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05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oxydans</w:t>
            </w:r>
            <w:proofErr w:type="spellEnd"/>
            <w:r w:rsidRPr="00FD05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ATCC 12874</w:t>
            </w:r>
          </w:p>
        </w:tc>
        <w:tc>
          <w:tcPr>
            <w:tcW w:w="1849" w:type="dxa"/>
            <w:tcBorders>
              <w:top w:val="nil"/>
              <w:bottom w:val="single" w:sz="6" w:space="0" w:color="000000" w:themeColor="text1"/>
            </w:tcBorders>
          </w:tcPr>
          <w:p w14:paraId="05BEB636" w14:textId="37EEA3D9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jgi.1047262</w:t>
            </w:r>
          </w:p>
        </w:tc>
        <w:tc>
          <w:tcPr>
            <w:tcW w:w="1133" w:type="dxa"/>
            <w:tcBorders>
              <w:top w:val="nil"/>
              <w:bottom w:val="single" w:sz="6" w:space="0" w:color="000000" w:themeColor="text1"/>
            </w:tcBorders>
          </w:tcPr>
          <w:p w14:paraId="0060E640" w14:textId="6B3105D4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97.76</w:t>
            </w:r>
          </w:p>
        </w:tc>
        <w:tc>
          <w:tcPr>
            <w:tcW w:w="1567" w:type="dxa"/>
            <w:tcBorders>
              <w:top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206DD44F" w14:textId="31FBD42A" w:rsidR="00FD055E" w:rsidRPr="00FD055E" w:rsidRDefault="00FD055E" w:rsidP="00FD0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55E">
              <w:rPr>
                <w:rFonts w:ascii="Times New Roman" w:hAnsi="Times New Roman" w:cs="Times New Roman"/>
                <w:sz w:val="20"/>
                <w:szCs w:val="20"/>
              </w:rPr>
              <w:t>29/1296</w:t>
            </w:r>
          </w:p>
        </w:tc>
      </w:tr>
    </w:tbl>
    <w:p w14:paraId="5E412099" w14:textId="77777777" w:rsidR="00DB76DA" w:rsidRDefault="00DB76DA" w:rsidP="00332092">
      <w:pPr>
        <w:jc w:val="both"/>
        <w:rPr>
          <w:lang w:val="en-US"/>
        </w:rPr>
      </w:pPr>
    </w:p>
    <w:p w14:paraId="78886842" w14:textId="77777777" w:rsidR="006B04BD" w:rsidRDefault="006B04BD" w:rsidP="00332092">
      <w:pPr>
        <w:jc w:val="both"/>
        <w:rPr>
          <w:lang w:val="en-US"/>
        </w:rPr>
      </w:pPr>
    </w:p>
    <w:p w14:paraId="2414A536" w14:textId="77777777" w:rsidR="006B04BD" w:rsidRDefault="006B04BD" w:rsidP="00332092">
      <w:pPr>
        <w:jc w:val="both"/>
        <w:rPr>
          <w:lang w:val="en-US"/>
        </w:rPr>
      </w:pPr>
    </w:p>
    <w:p w14:paraId="36BF5A95" w14:textId="6B99CA7A" w:rsidR="001270EF" w:rsidRPr="00C621E5" w:rsidRDefault="00951982" w:rsidP="001270EF">
      <w:pPr>
        <w:jc w:val="both"/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</w:pPr>
      <w:r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 xml:space="preserve">Supplementary </w:t>
      </w:r>
      <w:r w:rsidR="000C2123" w:rsidRPr="00C621E5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eastAsia="en-GB"/>
          <w14:ligatures w14:val="none"/>
        </w:rPr>
        <w:t>material 3.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 xml:space="preserve"> Table showing the similarities between the 16S rRNA gene sequences of isolate 2B and </w:t>
      </w:r>
      <w:r w:rsidR="000035BF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hose of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>closely related species.</w:t>
      </w:r>
    </w:p>
    <w:tbl>
      <w:tblPr>
        <w:tblStyle w:val="DzTablo21"/>
        <w:tblW w:w="9506" w:type="dxa"/>
        <w:tblLook w:val="06A0" w:firstRow="1" w:lastRow="0" w:firstColumn="1" w:lastColumn="0" w:noHBand="1" w:noVBand="1"/>
      </w:tblPr>
      <w:tblGrid>
        <w:gridCol w:w="4957"/>
        <w:gridCol w:w="1849"/>
        <w:gridCol w:w="1133"/>
        <w:gridCol w:w="1567"/>
      </w:tblGrid>
      <w:tr w:rsidR="0096025A" w:rsidRPr="000A34F2" w14:paraId="14732E39" w14:textId="77777777" w:rsidTr="00625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7F7F7F" w:themeColor="text1" w:themeTint="80"/>
              <w:left w:val="single" w:sz="6" w:space="0" w:color="000000" w:themeColor="text1"/>
            </w:tcBorders>
            <w:shd w:val="clear" w:color="auto" w:fill="000000" w:themeFill="text1"/>
            <w:vAlign w:val="center"/>
          </w:tcPr>
          <w:p w14:paraId="2509AB06" w14:textId="77777777" w:rsidR="0096025A" w:rsidRPr="009716C7" w:rsidRDefault="0096025A" w:rsidP="006255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xon Name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7EF2D905" w14:textId="77777777" w:rsidR="0096025A" w:rsidRPr="009716C7" w:rsidRDefault="0096025A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457C9ED6" w14:textId="77777777" w:rsidR="0096025A" w:rsidRPr="009716C7" w:rsidRDefault="0096025A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right w:val="single" w:sz="6" w:space="0" w:color="000000" w:themeColor="text1"/>
            </w:tcBorders>
            <w:shd w:val="clear" w:color="auto" w:fill="000000" w:themeFill="text1"/>
            <w:vAlign w:val="center"/>
          </w:tcPr>
          <w:p w14:paraId="58E641B2" w14:textId="77777777" w:rsidR="0096025A" w:rsidRPr="009716C7" w:rsidRDefault="0096025A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ratio</w:t>
            </w:r>
          </w:p>
        </w:tc>
      </w:tr>
      <w:tr w:rsidR="0096025A" w:rsidRPr="000A34F2" w14:paraId="2DD3FA8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21C0EB0B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MG 1262</w:t>
            </w:r>
          </w:p>
        </w:tc>
        <w:tc>
          <w:tcPr>
            <w:tcW w:w="1849" w:type="dxa"/>
          </w:tcPr>
          <w:p w14:paraId="0105D087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G01000075</w:t>
            </w:r>
          </w:p>
        </w:tc>
        <w:tc>
          <w:tcPr>
            <w:tcW w:w="1133" w:type="dxa"/>
          </w:tcPr>
          <w:p w14:paraId="571D821D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0C4">
              <w:t>99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22157FC9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0C4">
              <w:t>2/1348</w:t>
            </w:r>
          </w:p>
        </w:tc>
      </w:tr>
      <w:tr w:rsidR="0096025A" w:rsidRPr="000A34F2" w14:paraId="00F50277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83E7225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oen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6</w:t>
            </w:r>
          </w:p>
        </w:tc>
        <w:tc>
          <w:tcPr>
            <w:tcW w:w="1849" w:type="dxa"/>
            <w:shd w:val="clear" w:color="auto" w:fill="E7E6E6" w:themeFill="background2"/>
          </w:tcPr>
          <w:p w14:paraId="4EADC743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367404</w:t>
            </w:r>
          </w:p>
        </w:tc>
        <w:tc>
          <w:tcPr>
            <w:tcW w:w="1133" w:type="dxa"/>
            <w:shd w:val="clear" w:color="auto" w:fill="E7E6E6" w:themeFill="background2"/>
          </w:tcPr>
          <w:p w14:paraId="7BC23CAA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F49">
              <w:t>99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659E321A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F49">
              <w:t>2/1347</w:t>
            </w:r>
          </w:p>
        </w:tc>
      </w:tr>
      <w:tr w:rsidR="0096025A" w:rsidRPr="000A34F2" w14:paraId="2254A36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26C3BBD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radox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LMG 1591</w:t>
            </w:r>
          </w:p>
        </w:tc>
        <w:tc>
          <w:tcPr>
            <w:tcW w:w="1849" w:type="dxa"/>
          </w:tcPr>
          <w:p w14:paraId="1D3C9775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CP015168</w:t>
            </w:r>
          </w:p>
        </w:tc>
        <w:tc>
          <w:tcPr>
            <w:tcW w:w="1133" w:type="dxa"/>
          </w:tcPr>
          <w:p w14:paraId="388B219F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0D0">
              <w:t>99.78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4C959A7E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0D0">
              <w:t>3/1348</w:t>
            </w:r>
          </w:p>
        </w:tc>
      </w:tr>
      <w:tr w:rsidR="0096025A" w:rsidRPr="000A34F2" w14:paraId="3CA2701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40E434C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ifermenta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LV-7</w:t>
            </w:r>
          </w:p>
        </w:tc>
        <w:tc>
          <w:tcPr>
            <w:tcW w:w="1849" w:type="dxa"/>
            <w:shd w:val="clear" w:color="auto" w:fill="E7E6E6" w:themeFill="background2"/>
          </w:tcPr>
          <w:p w14:paraId="52388503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CP011120</w:t>
            </w:r>
          </w:p>
        </w:tc>
        <w:tc>
          <w:tcPr>
            <w:tcW w:w="1133" w:type="dxa"/>
            <w:shd w:val="clear" w:color="auto" w:fill="E7E6E6" w:themeFill="background2"/>
          </w:tcPr>
          <w:p w14:paraId="5D53AC17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7AD">
              <w:t>99.78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6DFDCCB0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7AD">
              <w:t>3/1348</w:t>
            </w:r>
          </w:p>
        </w:tc>
      </w:tr>
      <w:tr w:rsidR="0096025A" w:rsidRPr="000A34F2" w14:paraId="5C5CED2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3EB277B9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scende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590</w:t>
            </w:r>
          </w:p>
        </w:tc>
        <w:tc>
          <w:tcPr>
            <w:tcW w:w="1849" w:type="dxa"/>
          </w:tcPr>
          <w:p w14:paraId="5FA7C07C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CP015164</w:t>
            </w:r>
          </w:p>
        </w:tc>
        <w:tc>
          <w:tcPr>
            <w:tcW w:w="1133" w:type="dxa"/>
          </w:tcPr>
          <w:p w14:paraId="41902B70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0F5">
              <w:t>99.7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2DF5216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0F5">
              <w:t>4/1348</w:t>
            </w:r>
          </w:p>
        </w:tc>
      </w:tr>
      <w:tr w:rsidR="0096025A" w:rsidRPr="000A34F2" w14:paraId="77316A7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740214B4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morum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HT2458 </w:t>
            </w:r>
          </w:p>
        </w:tc>
        <w:tc>
          <w:tcPr>
            <w:tcW w:w="1849" w:type="dxa"/>
            <w:shd w:val="clear" w:color="auto" w:fill="E7E6E6" w:themeFill="background2"/>
          </w:tcPr>
          <w:p w14:paraId="0EE1380D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AJ001632</w:t>
            </w:r>
          </w:p>
        </w:tc>
        <w:tc>
          <w:tcPr>
            <w:tcW w:w="1133" w:type="dxa"/>
            <w:shd w:val="clear" w:color="auto" w:fill="E7E6E6" w:themeFill="background2"/>
          </w:tcPr>
          <w:p w14:paraId="71300B88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047">
              <w:t>99.63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5B37652E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047">
              <w:t>5/1348</w:t>
            </w:r>
          </w:p>
        </w:tc>
      </w:tr>
      <w:tr w:rsidR="0096025A" w:rsidRPr="000A34F2" w14:paraId="6E50A161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3DCDCEB0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vaccin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17-3</w:t>
            </w:r>
          </w:p>
        </w:tc>
        <w:tc>
          <w:tcPr>
            <w:tcW w:w="1849" w:type="dxa"/>
          </w:tcPr>
          <w:p w14:paraId="1B7F1B2B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MN121517</w:t>
            </w:r>
          </w:p>
        </w:tc>
        <w:tc>
          <w:tcPr>
            <w:tcW w:w="1133" w:type="dxa"/>
          </w:tcPr>
          <w:p w14:paraId="7642034E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2AB">
              <w:t>98.1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D85BA80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2AB">
              <w:t>25/1348</w:t>
            </w:r>
          </w:p>
        </w:tc>
      </w:tr>
      <w:tr w:rsidR="0096025A" w:rsidRPr="000A34F2" w14:paraId="43014CD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64C011F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oxydans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ATCC 12874</w:t>
            </w:r>
          </w:p>
        </w:tc>
        <w:tc>
          <w:tcPr>
            <w:tcW w:w="1849" w:type="dxa"/>
            <w:shd w:val="clear" w:color="auto" w:fill="E7E6E6" w:themeFill="background2"/>
          </w:tcPr>
          <w:p w14:paraId="4CD3D7E8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jgi.1047262</w:t>
            </w:r>
          </w:p>
        </w:tc>
        <w:tc>
          <w:tcPr>
            <w:tcW w:w="1133" w:type="dxa"/>
            <w:shd w:val="clear" w:color="auto" w:fill="E7E6E6" w:themeFill="background2"/>
          </w:tcPr>
          <w:p w14:paraId="760EAA5B" w14:textId="77777777" w:rsidR="0096025A" w:rsidRPr="002732AB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F0F">
              <w:t>97.7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BAA656A" w14:textId="77777777" w:rsidR="0096025A" w:rsidRPr="002732AB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F0F">
              <w:t>30/1344</w:t>
            </w:r>
          </w:p>
        </w:tc>
      </w:tr>
      <w:tr w:rsidR="0096025A" w:rsidRPr="000A34F2" w14:paraId="201C1F15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23ED3922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yzyg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9H-2</w:t>
            </w:r>
          </w:p>
        </w:tc>
        <w:tc>
          <w:tcPr>
            <w:tcW w:w="1849" w:type="dxa"/>
          </w:tcPr>
          <w:p w14:paraId="5EB59834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BAMZ01000045</w:t>
            </w:r>
          </w:p>
        </w:tc>
        <w:tc>
          <w:tcPr>
            <w:tcW w:w="1133" w:type="dxa"/>
          </w:tcPr>
          <w:p w14:paraId="779CEE56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BF">
              <w:t>97.63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A704536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3BF">
              <w:t>32/1348</w:t>
            </w:r>
          </w:p>
        </w:tc>
      </w:tr>
      <w:tr w:rsidR="0096025A" w:rsidRPr="000A34F2" w14:paraId="007C677A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71E122C5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kinaw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JCM 25146</w:t>
            </w:r>
          </w:p>
        </w:tc>
        <w:tc>
          <w:tcPr>
            <w:tcW w:w="1849" w:type="dxa"/>
            <w:shd w:val="clear" w:color="auto" w:fill="E7E6E6" w:themeFill="background2"/>
          </w:tcPr>
          <w:p w14:paraId="64FFDDF8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BAJU01000075</w:t>
            </w:r>
          </w:p>
        </w:tc>
        <w:tc>
          <w:tcPr>
            <w:tcW w:w="1133" w:type="dxa"/>
            <w:shd w:val="clear" w:color="auto" w:fill="E7E6E6" w:themeFill="background2"/>
          </w:tcPr>
          <w:p w14:paraId="46F35D6B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2B">
              <w:t>97.63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0153A20C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2B">
              <w:t>32/1348</w:t>
            </w:r>
          </w:p>
        </w:tc>
      </w:tr>
      <w:tr w:rsidR="0096025A" w:rsidRPr="000A34F2" w14:paraId="339028E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3F9A60E1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han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30A</w:t>
            </w:r>
          </w:p>
        </w:tc>
        <w:tc>
          <w:tcPr>
            <w:tcW w:w="1849" w:type="dxa"/>
          </w:tcPr>
          <w:p w14:paraId="20836780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</w:rPr>
              <w:t>EF030713</w:t>
            </w:r>
          </w:p>
        </w:tc>
        <w:tc>
          <w:tcPr>
            <w:tcW w:w="1133" w:type="dxa"/>
          </w:tcPr>
          <w:p w14:paraId="6C2656DD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361">
              <w:t>97.5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15DF536D" w14:textId="77777777" w:rsidR="0096025A" w:rsidRPr="009716C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361">
              <w:t>33/1348</w:t>
            </w:r>
          </w:p>
        </w:tc>
      </w:tr>
      <w:tr w:rsidR="0096025A" w:rsidRPr="000A34F2" w14:paraId="56B75393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C7D26FD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ambic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27439</w:t>
            </w:r>
          </w:p>
        </w:tc>
        <w:tc>
          <w:tcPr>
            <w:tcW w:w="1849" w:type="dxa"/>
            <w:shd w:val="clear" w:color="auto" w:fill="E7E6E6" w:themeFill="background2"/>
          </w:tcPr>
          <w:p w14:paraId="284D9D4A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HF969863</w:t>
            </w:r>
          </w:p>
        </w:tc>
        <w:tc>
          <w:tcPr>
            <w:tcW w:w="1133" w:type="dxa"/>
            <w:shd w:val="clear" w:color="auto" w:fill="E7E6E6" w:themeFill="background2"/>
          </w:tcPr>
          <w:p w14:paraId="4497F081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1FD">
              <w:t>97.5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3F26FCA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1FD">
              <w:t>33/1348</w:t>
            </w:r>
          </w:p>
        </w:tc>
      </w:tr>
      <w:tr w:rsidR="0096025A" w:rsidRPr="000A34F2" w14:paraId="4D6FC20B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20E1B46" w14:textId="77777777" w:rsidR="0096025A" w:rsidRPr="00BF1975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uratthaniensis</w:t>
            </w:r>
            <w:proofErr w:type="spellEnd"/>
            <w:r w:rsidRPr="00BF197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AI32</w:t>
            </w:r>
          </w:p>
        </w:tc>
        <w:tc>
          <w:tcPr>
            <w:tcW w:w="1849" w:type="dxa"/>
          </w:tcPr>
          <w:p w14:paraId="0239235A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74B2">
              <w:t>AB937774</w:t>
            </w:r>
          </w:p>
        </w:tc>
        <w:tc>
          <w:tcPr>
            <w:tcW w:w="1133" w:type="dxa"/>
          </w:tcPr>
          <w:p w14:paraId="650DDBC8" w14:textId="77777777" w:rsidR="0096025A" w:rsidRPr="00EE51FD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74B2">
              <w:t>97.4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FB56851" w14:textId="77777777" w:rsidR="0096025A" w:rsidRPr="00EE51FD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74B2">
              <w:t>34/1317</w:t>
            </w:r>
          </w:p>
        </w:tc>
      </w:tr>
      <w:tr w:rsidR="0096025A" w:rsidRPr="000A34F2" w14:paraId="51BE47FB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5373F8EF" w14:textId="77777777" w:rsidR="0096025A" w:rsidRPr="009B2AA7" w:rsidRDefault="0096025A" w:rsidP="0062554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papay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JCM 25143</w:t>
            </w:r>
          </w:p>
        </w:tc>
        <w:tc>
          <w:tcPr>
            <w:tcW w:w="1849" w:type="dxa"/>
            <w:shd w:val="clear" w:color="auto" w:fill="E7E6E6" w:themeFill="background2"/>
          </w:tcPr>
          <w:p w14:paraId="2321D9F8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BAIN01000105</w:t>
            </w:r>
          </w:p>
        </w:tc>
        <w:tc>
          <w:tcPr>
            <w:tcW w:w="1133" w:type="dxa"/>
            <w:shd w:val="clear" w:color="auto" w:fill="E7E6E6" w:themeFill="background2"/>
          </w:tcPr>
          <w:p w14:paraId="64B3BD35" w14:textId="77777777" w:rsidR="0096025A" w:rsidRPr="00EE51FD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5290">
              <w:t>97.3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5E6E8A58" w14:textId="77777777" w:rsidR="0096025A" w:rsidRPr="00EE51FD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5290">
              <w:t>36/1343</w:t>
            </w:r>
          </w:p>
        </w:tc>
      </w:tr>
      <w:tr w:rsidR="0096025A" w:rsidRPr="000A34F2" w14:paraId="5E7ACC76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</w:tcPr>
          <w:p w14:paraId="0BDC453F" w14:textId="77777777" w:rsidR="0096025A" w:rsidRPr="009716C7" w:rsidRDefault="0096025A" w:rsidP="00625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ovaniensi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617</w:t>
            </w:r>
          </w:p>
        </w:tc>
        <w:tc>
          <w:tcPr>
            <w:tcW w:w="1849" w:type="dxa"/>
            <w:tcBorders>
              <w:top w:val="nil"/>
              <w:bottom w:val="single" w:sz="6" w:space="0" w:color="000000" w:themeColor="text1"/>
            </w:tcBorders>
          </w:tcPr>
          <w:p w14:paraId="1C594C4B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AA7">
              <w:rPr>
                <w:rFonts w:ascii="Times New Roman" w:hAnsi="Times New Roman" w:cs="Times New Roman"/>
                <w:sz w:val="20"/>
                <w:szCs w:val="20"/>
              </w:rPr>
              <w:t>AJ419837</w:t>
            </w:r>
          </w:p>
        </w:tc>
        <w:tc>
          <w:tcPr>
            <w:tcW w:w="1133" w:type="dxa"/>
            <w:tcBorders>
              <w:top w:val="nil"/>
              <w:bottom w:val="single" w:sz="6" w:space="0" w:color="000000" w:themeColor="text1"/>
            </w:tcBorders>
          </w:tcPr>
          <w:p w14:paraId="28D09AE3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B3">
              <w:t>97.26</w:t>
            </w:r>
          </w:p>
        </w:tc>
        <w:tc>
          <w:tcPr>
            <w:tcW w:w="1567" w:type="dxa"/>
            <w:tcBorders>
              <w:top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65D2AE6F" w14:textId="77777777" w:rsidR="0096025A" w:rsidRPr="009B2AA7" w:rsidRDefault="0096025A" w:rsidP="00625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B3">
              <w:t>37/1348</w:t>
            </w:r>
          </w:p>
        </w:tc>
      </w:tr>
    </w:tbl>
    <w:p w14:paraId="02EF97FA" w14:textId="77777777" w:rsidR="001270EF" w:rsidRDefault="001270EF" w:rsidP="00332092">
      <w:pPr>
        <w:jc w:val="both"/>
        <w:rPr>
          <w:lang w:val="en-US"/>
        </w:rPr>
      </w:pPr>
    </w:p>
    <w:p w14:paraId="67893CCB" w14:textId="05F9AB47" w:rsidR="00866D9B" w:rsidRPr="00C621E5" w:rsidRDefault="00951982" w:rsidP="00866D9B">
      <w:pPr>
        <w:jc w:val="both"/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</w:pPr>
      <w:r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 xml:space="preserve">Supplementary </w:t>
      </w:r>
      <w:r w:rsidR="000C2123" w:rsidRPr="00C621E5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eastAsia="en-GB"/>
          <w14:ligatures w14:val="none"/>
        </w:rPr>
        <w:t>material 4.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 xml:space="preserve"> Table showing the similarities between the 16S rRNA gene sequences of isolate 2D and </w:t>
      </w:r>
      <w:r w:rsidR="000035BF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hose of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>closely related species.</w:t>
      </w:r>
    </w:p>
    <w:tbl>
      <w:tblPr>
        <w:tblStyle w:val="DzTablo21"/>
        <w:tblW w:w="9506" w:type="dxa"/>
        <w:tblLook w:val="06A0" w:firstRow="1" w:lastRow="0" w:firstColumn="1" w:lastColumn="0" w:noHBand="1" w:noVBand="1"/>
      </w:tblPr>
      <w:tblGrid>
        <w:gridCol w:w="4957"/>
        <w:gridCol w:w="1849"/>
        <w:gridCol w:w="1133"/>
        <w:gridCol w:w="1567"/>
      </w:tblGrid>
      <w:tr w:rsidR="0096025A" w:rsidRPr="000A34F2" w14:paraId="768B7A0C" w14:textId="77777777" w:rsidTr="00625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7F7F7F" w:themeColor="text1" w:themeTint="80"/>
              <w:left w:val="single" w:sz="6" w:space="0" w:color="000000" w:themeColor="text1"/>
            </w:tcBorders>
            <w:shd w:val="clear" w:color="auto" w:fill="000000" w:themeFill="text1"/>
            <w:vAlign w:val="center"/>
          </w:tcPr>
          <w:p w14:paraId="2802B98A" w14:textId="77777777" w:rsidR="0096025A" w:rsidRPr="009716C7" w:rsidRDefault="0096025A" w:rsidP="006255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xon Name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0B94A17A" w14:textId="77777777" w:rsidR="0096025A" w:rsidRPr="009716C7" w:rsidRDefault="0096025A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60037D97" w14:textId="77777777" w:rsidR="0096025A" w:rsidRPr="009716C7" w:rsidRDefault="0096025A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right w:val="single" w:sz="6" w:space="0" w:color="000000" w:themeColor="text1"/>
            </w:tcBorders>
            <w:shd w:val="clear" w:color="auto" w:fill="000000" w:themeFill="text1"/>
            <w:vAlign w:val="center"/>
          </w:tcPr>
          <w:p w14:paraId="00F5F382" w14:textId="77777777" w:rsidR="0096025A" w:rsidRPr="009716C7" w:rsidRDefault="0096025A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ratio</w:t>
            </w:r>
          </w:p>
        </w:tc>
      </w:tr>
      <w:tr w:rsidR="0096025A" w:rsidRPr="000A34F2" w14:paraId="1E53847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FD60490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MG 1262</w:t>
            </w:r>
          </w:p>
        </w:tc>
        <w:tc>
          <w:tcPr>
            <w:tcW w:w="1849" w:type="dxa"/>
          </w:tcPr>
          <w:p w14:paraId="3079E467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G01000075</w:t>
            </w:r>
          </w:p>
        </w:tc>
        <w:tc>
          <w:tcPr>
            <w:tcW w:w="1133" w:type="dxa"/>
          </w:tcPr>
          <w:p w14:paraId="4F3BFFF6" w14:textId="27A198D2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9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4BD75137" w14:textId="5C4E40C3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/1330</w:t>
            </w:r>
          </w:p>
        </w:tc>
      </w:tr>
      <w:tr w:rsidR="0096025A" w:rsidRPr="000A34F2" w14:paraId="74F4D509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050CDE9D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oen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6</w:t>
            </w:r>
          </w:p>
        </w:tc>
        <w:tc>
          <w:tcPr>
            <w:tcW w:w="1849" w:type="dxa"/>
            <w:shd w:val="clear" w:color="auto" w:fill="E7E6E6" w:themeFill="background2"/>
          </w:tcPr>
          <w:p w14:paraId="59C4CE4D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367404</w:t>
            </w:r>
          </w:p>
        </w:tc>
        <w:tc>
          <w:tcPr>
            <w:tcW w:w="1133" w:type="dxa"/>
            <w:shd w:val="clear" w:color="auto" w:fill="E7E6E6" w:themeFill="background2"/>
          </w:tcPr>
          <w:p w14:paraId="6E2B52AF" w14:textId="3FFF65D0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9.8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0F10074D" w14:textId="28C1B82E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/1329</w:t>
            </w:r>
          </w:p>
        </w:tc>
      </w:tr>
      <w:tr w:rsidR="0096025A" w:rsidRPr="000A34F2" w14:paraId="5052EE0C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6F9D9FB8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radoxu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LMG 1591</w:t>
            </w:r>
          </w:p>
        </w:tc>
        <w:tc>
          <w:tcPr>
            <w:tcW w:w="1849" w:type="dxa"/>
          </w:tcPr>
          <w:p w14:paraId="0D0553F4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CP015168</w:t>
            </w:r>
          </w:p>
        </w:tc>
        <w:tc>
          <w:tcPr>
            <w:tcW w:w="1133" w:type="dxa"/>
          </w:tcPr>
          <w:p w14:paraId="20725FBB" w14:textId="59C4BAE8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ECF433A" w14:textId="0A9CF251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3/1330</w:t>
            </w:r>
          </w:p>
        </w:tc>
      </w:tr>
      <w:tr w:rsidR="0096025A" w:rsidRPr="000A34F2" w14:paraId="1E184C4C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1883245E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ifermenta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LV-7</w:t>
            </w:r>
          </w:p>
        </w:tc>
        <w:tc>
          <w:tcPr>
            <w:tcW w:w="1849" w:type="dxa"/>
            <w:shd w:val="clear" w:color="auto" w:fill="E7E6E6" w:themeFill="background2"/>
          </w:tcPr>
          <w:p w14:paraId="7A16F419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CP011120</w:t>
            </w:r>
          </w:p>
        </w:tc>
        <w:tc>
          <w:tcPr>
            <w:tcW w:w="1133" w:type="dxa"/>
            <w:shd w:val="clear" w:color="auto" w:fill="E7E6E6" w:themeFill="background2"/>
          </w:tcPr>
          <w:p w14:paraId="5D9F6DFF" w14:textId="3153F3D4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484BC6D9" w14:textId="1964B40C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3/1330</w:t>
            </w:r>
          </w:p>
        </w:tc>
      </w:tr>
      <w:tr w:rsidR="0096025A" w:rsidRPr="000A34F2" w14:paraId="7111F1B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2533D4CE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scenden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590</w:t>
            </w:r>
          </w:p>
        </w:tc>
        <w:tc>
          <w:tcPr>
            <w:tcW w:w="1849" w:type="dxa"/>
          </w:tcPr>
          <w:p w14:paraId="5077AA77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CP015164</w:t>
            </w:r>
          </w:p>
        </w:tc>
        <w:tc>
          <w:tcPr>
            <w:tcW w:w="1133" w:type="dxa"/>
          </w:tcPr>
          <w:p w14:paraId="19D389F3" w14:textId="72496BC9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9.7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635FE646" w14:textId="222C22D8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4/1330</w:t>
            </w:r>
          </w:p>
        </w:tc>
      </w:tr>
      <w:tr w:rsidR="0096025A" w:rsidRPr="000A34F2" w14:paraId="7B814459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58728445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morum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HT2458 </w:t>
            </w:r>
          </w:p>
        </w:tc>
        <w:tc>
          <w:tcPr>
            <w:tcW w:w="1849" w:type="dxa"/>
            <w:shd w:val="clear" w:color="auto" w:fill="E7E6E6" w:themeFill="background2"/>
          </w:tcPr>
          <w:p w14:paraId="3C492AE6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AJ001632</w:t>
            </w:r>
          </w:p>
        </w:tc>
        <w:tc>
          <w:tcPr>
            <w:tcW w:w="1133" w:type="dxa"/>
            <w:shd w:val="clear" w:color="auto" w:fill="E7E6E6" w:themeFill="background2"/>
          </w:tcPr>
          <w:p w14:paraId="5DFF9F9B" w14:textId="3131B16C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329AE649" w14:textId="22AE680F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5/1330</w:t>
            </w:r>
          </w:p>
        </w:tc>
      </w:tr>
      <w:tr w:rsidR="0096025A" w:rsidRPr="000A34F2" w14:paraId="1C2AF15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292815A0" w14:textId="77777777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vaccin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17-3</w:t>
            </w:r>
          </w:p>
        </w:tc>
        <w:tc>
          <w:tcPr>
            <w:tcW w:w="1849" w:type="dxa"/>
          </w:tcPr>
          <w:p w14:paraId="01D26861" w14:textId="7777777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MN121517</w:t>
            </w:r>
          </w:p>
        </w:tc>
        <w:tc>
          <w:tcPr>
            <w:tcW w:w="1133" w:type="dxa"/>
          </w:tcPr>
          <w:p w14:paraId="7FFB0F20" w14:textId="01C727A5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8.1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D80402D" w14:textId="0CC12A6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5/1330</w:t>
            </w:r>
          </w:p>
        </w:tc>
      </w:tr>
      <w:tr w:rsidR="0096025A" w:rsidRPr="000A34F2" w14:paraId="0EA12A0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67A4FA8" w14:textId="0DFBB935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yzygii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9H-2</w:t>
            </w:r>
          </w:p>
        </w:tc>
        <w:tc>
          <w:tcPr>
            <w:tcW w:w="1849" w:type="dxa"/>
            <w:shd w:val="clear" w:color="auto" w:fill="E7E6E6" w:themeFill="background2"/>
          </w:tcPr>
          <w:p w14:paraId="0D4EB5D4" w14:textId="5E5308E9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BAMZ01000045</w:t>
            </w:r>
          </w:p>
        </w:tc>
        <w:tc>
          <w:tcPr>
            <w:tcW w:w="1133" w:type="dxa"/>
            <w:shd w:val="clear" w:color="auto" w:fill="E7E6E6" w:themeFill="background2"/>
          </w:tcPr>
          <w:p w14:paraId="1FA238AB" w14:textId="7D60D7B4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D64C9DF" w14:textId="420F299F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7/1330</w:t>
            </w:r>
          </w:p>
        </w:tc>
      </w:tr>
      <w:tr w:rsidR="0096025A" w:rsidRPr="000A34F2" w14:paraId="35505897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7D558D4" w14:textId="26F3905F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kinaw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</w: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JCM 25146</w:t>
            </w:r>
          </w:p>
        </w:tc>
        <w:tc>
          <w:tcPr>
            <w:tcW w:w="1849" w:type="dxa"/>
          </w:tcPr>
          <w:p w14:paraId="2EBDAF82" w14:textId="68F65843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BAJU01000075</w:t>
            </w:r>
          </w:p>
        </w:tc>
        <w:tc>
          <w:tcPr>
            <w:tcW w:w="1133" w:type="dxa"/>
          </w:tcPr>
          <w:p w14:paraId="3E02D6AF" w14:textId="724E83F1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DF2C3DB" w14:textId="49289655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7/1330</w:t>
            </w:r>
          </w:p>
        </w:tc>
      </w:tr>
      <w:tr w:rsidR="0096025A" w:rsidRPr="000A34F2" w14:paraId="1115BFA5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66635CE3" w14:textId="04AB7133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16C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hanensis</w:t>
            </w:r>
            <w:proofErr w:type="spellEnd"/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30A</w:t>
            </w:r>
          </w:p>
        </w:tc>
        <w:tc>
          <w:tcPr>
            <w:tcW w:w="1849" w:type="dxa"/>
            <w:shd w:val="clear" w:color="auto" w:fill="E7E6E6" w:themeFill="background2"/>
          </w:tcPr>
          <w:p w14:paraId="0CEF6DF9" w14:textId="40226F0B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EF030713</w:t>
            </w:r>
          </w:p>
        </w:tc>
        <w:tc>
          <w:tcPr>
            <w:tcW w:w="1133" w:type="dxa"/>
            <w:shd w:val="clear" w:color="auto" w:fill="E7E6E6" w:themeFill="background2"/>
          </w:tcPr>
          <w:p w14:paraId="585AA673" w14:textId="0D003925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89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8B05E13" w14:textId="0E5A181F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8/1330</w:t>
            </w:r>
          </w:p>
        </w:tc>
      </w:tr>
      <w:tr w:rsidR="0096025A" w:rsidRPr="000A34F2" w14:paraId="0B16773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A65CE06" w14:textId="4662A71A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AA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ambic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B2A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27439</w:t>
            </w:r>
          </w:p>
        </w:tc>
        <w:tc>
          <w:tcPr>
            <w:tcW w:w="1849" w:type="dxa"/>
          </w:tcPr>
          <w:p w14:paraId="7E9D6EAE" w14:textId="51B1595A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HF969863</w:t>
            </w:r>
          </w:p>
        </w:tc>
        <w:tc>
          <w:tcPr>
            <w:tcW w:w="1133" w:type="dxa"/>
          </w:tcPr>
          <w:p w14:paraId="78ABF362" w14:textId="63E7FAEE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89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77A4DF46" w14:textId="6F103F93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28/1330</w:t>
            </w:r>
          </w:p>
        </w:tc>
      </w:tr>
      <w:tr w:rsidR="0096025A" w:rsidRPr="000A34F2" w14:paraId="1C0FEC2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77E768E4" w14:textId="7071A078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960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oxydan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60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CC 12874</w:t>
            </w:r>
          </w:p>
        </w:tc>
        <w:tc>
          <w:tcPr>
            <w:tcW w:w="1849" w:type="dxa"/>
            <w:shd w:val="clear" w:color="auto" w:fill="E7E6E6" w:themeFill="background2"/>
          </w:tcPr>
          <w:p w14:paraId="03AFE7B8" w14:textId="7F9C9E07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jgi.1047262</w:t>
            </w:r>
          </w:p>
        </w:tc>
        <w:tc>
          <w:tcPr>
            <w:tcW w:w="1133" w:type="dxa"/>
            <w:shd w:val="clear" w:color="auto" w:fill="E7E6E6" w:themeFill="background2"/>
          </w:tcPr>
          <w:p w14:paraId="0E593F1C" w14:textId="3B9844E4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74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0D6D0AB" w14:textId="64D0FE18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30/1326</w:t>
            </w:r>
          </w:p>
        </w:tc>
      </w:tr>
      <w:tr w:rsidR="0096025A" w:rsidRPr="000A34F2" w14:paraId="4BBDDC7C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29E2E783" w14:textId="4C4EF838" w:rsidR="0096025A" w:rsidRPr="00BF1975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ovaniensis</w:t>
            </w:r>
            <w:proofErr w:type="spellEnd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LMG 1617</w:t>
            </w:r>
          </w:p>
        </w:tc>
        <w:tc>
          <w:tcPr>
            <w:tcW w:w="1849" w:type="dxa"/>
          </w:tcPr>
          <w:p w14:paraId="00D85C8B" w14:textId="413D6461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AJ419837</w:t>
            </w:r>
          </w:p>
        </w:tc>
        <w:tc>
          <w:tcPr>
            <w:tcW w:w="1133" w:type="dxa"/>
          </w:tcPr>
          <w:p w14:paraId="0762ECB5" w14:textId="2DC4C00A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59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791F95AC" w14:textId="02670164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32/1330</w:t>
            </w:r>
          </w:p>
        </w:tc>
      </w:tr>
      <w:tr w:rsidR="0096025A" w:rsidRPr="000A34F2" w14:paraId="57890C1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4DC05FFB" w14:textId="18C754A6" w:rsidR="0096025A" w:rsidRPr="009B2AA7" w:rsidRDefault="0096025A" w:rsidP="0096025A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abar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985</w:t>
            </w:r>
          </w:p>
        </w:tc>
        <w:tc>
          <w:tcPr>
            <w:tcW w:w="1849" w:type="dxa"/>
            <w:shd w:val="clear" w:color="auto" w:fill="E7E6E6" w:themeFill="background2"/>
          </w:tcPr>
          <w:p w14:paraId="682EFF57" w14:textId="3EE175E3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AM905849</w:t>
            </w:r>
          </w:p>
        </w:tc>
        <w:tc>
          <w:tcPr>
            <w:tcW w:w="1133" w:type="dxa"/>
            <w:shd w:val="clear" w:color="auto" w:fill="E7E6E6" w:themeFill="background2"/>
          </w:tcPr>
          <w:p w14:paraId="6E06A0AB" w14:textId="0A096C96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59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0F4EA7D3" w14:textId="18FA2A14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32/1330</w:t>
            </w:r>
          </w:p>
        </w:tc>
      </w:tr>
      <w:tr w:rsidR="0096025A" w:rsidRPr="000A34F2" w14:paraId="7E64CDD7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</w:tcPr>
          <w:p w14:paraId="3FA292CC" w14:textId="06BA8F89" w:rsidR="0096025A" w:rsidRPr="009716C7" w:rsidRDefault="0096025A" w:rsidP="0096025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25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uratthaniensi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602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I32</w:t>
            </w:r>
          </w:p>
        </w:tc>
        <w:tc>
          <w:tcPr>
            <w:tcW w:w="1849" w:type="dxa"/>
            <w:tcBorders>
              <w:top w:val="nil"/>
              <w:bottom w:val="single" w:sz="6" w:space="0" w:color="000000" w:themeColor="text1"/>
            </w:tcBorders>
          </w:tcPr>
          <w:p w14:paraId="5AE662EA" w14:textId="28CF371C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AB937774</w:t>
            </w:r>
          </w:p>
        </w:tc>
        <w:tc>
          <w:tcPr>
            <w:tcW w:w="1133" w:type="dxa"/>
            <w:tcBorders>
              <w:top w:val="nil"/>
              <w:bottom w:val="single" w:sz="6" w:space="0" w:color="000000" w:themeColor="text1"/>
            </w:tcBorders>
          </w:tcPr>
          <w:p w14:paraId="536D9DCC" w14:textId="073CD0CD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97.43</w:t>
            </w:r>
          </w:p>
        </w:tc>
        <w:tc>
          <w:tcPr>
            <w:tcW w:w="1567" w:type="dxa"/>
            <w:tcBorders>
              <w:top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2F4B7F71" w14:textId="2F48350A" w:rsidR="0096025A" w:rsidRPr="0096025A" w:rsidRDefault="0096025A" w:rsidP="0096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025A">
              <w:rPr>
                <w:rFonts w:ascii="Times New Roman" w:hAnsi="Times New Roman" w:cs="Times New Roman"/>
                <w:sz w:val="20"/>
                <w:szCs w:val="20"/>
              </w:rPr>
              <w:t>34/1324</w:t>
            </w:r>
          </w:p>
        </w:tc>
      </w:tr>
    </w:tbl>
    <w:p w14:paraId="4859C3F5" w14:textId="77777777" w:rsidR="001270EF" w:rsidRDefault="001270EF" w:rsidP="00332092">
      <w:pPr>
        <w:jc w:val="both"/>
        <w:rPr>
          <w:lang w:val="en-US"/>
        </w:rPr>
      </w:pPr>
    </w:p>
    <w:p w14:paraId="77607EEC" w14:textId="77777777" w:rsidR="00652B54" w:rsidRDefault="00652B54" w:rsidP="00332092">
      <w:pPr>
        <w:jc w:val="both"/>
        <w:rPr>
          <w:lang w:val="en-US"/>
        </w:rPr>
      </w:pPr>
    </w:p>
    <w:p w14:paraId="71B4928B" w14:textId="77777777" w:rsidR="00652B54" w:rsidRDefault="00652B54" w:rsidP="00332092">
      <w:pPr>
        <w:jc w:val="both"/>
        <w:rPr>
          <w:lang w:val="en-US"/>
        </w:rPr>
      </w:pPr>
    </w:p>
    <w:p w14:paraId="7E74E20D" w14:textId="77777777" w:rsidR="00652B54" w:rsidRDefault="00652B54" w:rsidP="00332092">
      <w:pPr>
        <w:jc w:val="both"/>
        <w:rPr>
          <w:lang w:val="en-US"/>
        </w:rPr>
      </w:pPr>
    </w:p>
    <w:p w14:paraId="4712DE8F" w14:textId="77777777" w:rsidR="006B04BD" w:rsidRDefault="006B04BD" w:rsidP="00332092">
      <w:pPr>
        <w:jc w:val="both"/>
        <w:rPr>
          <w:lang w:val="en-US"/>
        </w:rPr>
      </w:pPr>
    </w:p>
    <w:p w14:paraId="39F0FAE7" w14:textId="77777777" w:rsidR="006B04BD" w:rsidRDefault="006B04BD" w:rsidP="00332092">
      <w:pPr>
        <w:jc w:val="both"/>
        <w:rPr>
          <w:lang w:val="en-US"/>
        </w:rPr>
      </w:pPr>
    </w:p>
    <w:p w14:paraId="26DC9A93" w14:textId="77777777" w:rsidR="000C2123" w:rsidRPr="000C2123" w:rsidRDefault="000C2123" w:rsidP="000C2123">
      <w:pPr>
        <w:jc w:val="both"/>
        <w:rPr>
          <w:lang w:val="en-US"/>
        </w:rPr>
      </w:pPr>
    </w:p>
    <w:p w14:paraId="17DC6DC1" w14:textId="562C6722" w:rsidR="00652B54" w:rsidRPr="00C621E5" w:rsidRDefault="00951982" w:rsidP="000C2123">
      <w:pPr>
        <w:jc w:val="both"/>
        <w:rPr>
          <w:b/>
          <w:bCs/>
          <w:lang w:val="en-US"/>
        </w:rPr>
      </w:pPr>
      <w:r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 xml:space="preserve">Supplementary </w:t>
      </w:r>
      <w:r w:rsidR="000C2123" w:rsidRPr="00C621E5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eastAsia="en-GB"/>
          <w14:ligatures w14:val="none"/>
        </w:rPr>
        <w:t>material 5.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 xml:space="preserve"> Table showing the similarities between the 16S rRNA gene sequences of isolate 3A and </w:t>
      </w:r>
      <w:r w:rsidR="000035BF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hose of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>closely related species</w:t>
      </w:r>
      <w:r w:rsidR="000C2123" w:rsidRPr="00C621E5">
        <w:rPr>
          <w:lang w:val="en-US"/>
        </w:rPr>
        <w:t>.</w:t>
      </w:r>
    </w:p>
    <w:tbl>
      <w:tblPr>
        <w:tblStyle w:val="DzTablo21"/>
        <w:tblW w:w="9506" w:type="dxa"/>
        <w:tblLook w:val="06A0" w:firstRow="1" w:lastRow="0" w:firstColumn="1" w:lastColumn="0" w:noHBand="1" w:noVBand="1"/>
      </w:tblPr>
      <w:tblGrid>
        <w:gridCol w:w="4957"/>
        <w:gridCol w:w="1849"/>
        <w:gridCol w:w="1133"/>
        <w:gridCol w:w="1567"/>
      </w:tblGrid>
      <w:tr w:rsidR="00964050" w:rsidRPr="000A34F2" w14:paraId="0DEA7D42" w14:textId="77777777" w:rsidTr="00625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7F7F7F" w:themeColor="text1" w:themeTint="80"/>
              <w:left w:val="single" w:sz="6" w:space="0" w:color="000000" w:themeColor="text1"/>
            </w:tcBorders>
            <w:shd w:val="clear" w:color="auto" w:fill="000000" w:themeFill="text1"/>
            <w:vAlign w:val="center"/>
          </w:tcPr>
          <w:p w14:paraId="20394076" w14:textId="77777777" w:rsidR="00964050" w:rsidRPr="009716C7" w:rsidRDefault="00964050" w:rsidP="006255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xon Name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4F6AB646" w14:textId="77777777" w:rsidR="00964050" w:rsidRPr="009716C7" w:rsidRDefault="00964050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4BDF793D" w14:textId="77777777" w:rsidR="00964050" w:rsidRPr="009716C7" w:rsidRDefault="00964050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right w:val="single" w:sz="6" w:space="0" w:color="000000" w:themeColor="text1"/>
            </w:tcBorders>
            <w:shd w:val="clear" w:color="auto" w:fill="000000" w:themeFill="text1"/>
            <w:vAlign w:val="center"/>
          </w:tcPr>
          <w:p w14:paraId="573B02E2" w14:textId="77777777" w:rsidR="00964050" w:rsidRPr="009716C7" w:rsidRDefault="00964050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ratio</w:t>
            </w:r>
          </w:p>
        </w:tc>
      </w:tr>
      <w:tr w:rsidR="00503DE2" w:rsidRPr="000A34F2" w14:paraId="4233E42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77D408B1" w14:textId="77777777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teurianu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MG 1262</w:t>
            </w:r>
          </w:p>
        </w:tc>
        <w:tc>
          <w:tcPr>
            <w:tcW w:w="1849" w:type="dxa"/>
          </w:tcPr>
          <w:p w14:paraId="1C5E6597" w14:textId="7777777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G01000075</w:t>
            </w:r>
          </w:p>
        </w:tc>
        <w:tc>
          <w:tcPr>
            <w:tcW w:w="1133" w:type="dxa"/>
          </w:tcPr>
          <w:p w14:paraId="6C6C0BEC" w14:textId="0B1421C8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9.48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812542C" w14:textId="1E60B366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7/1354</w:t>
            </w:r>
          </w:p>
        </w:tc>
      </w:tr>
      <w:tr w:rsidR="00503DE2" w:rsidRPr="000A34F2" w14:paraId="3A21CF6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5BC40FD8" w14:textId="77777777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oeni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6</w:t>
            </w:r>
          </w:p>
        </w:tc>
        <w:tc>
          <w:tcPr>
            <w:tcW w:w="1849" w:type="dxa"/>
            <w:shd w:val="clear" w:color="auto" w:fill="E7E6E6" w:themeFill="background2"/>
          </w:tcPr>
          <w:p w14:paraId="0BA0B859" w14:textId="7777777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367404</w:t>
            </w:r>
          </w:p>
        </w:tc>
        <w:tc>
          <w:tcPr>
            <w:tcW w:w="1133" w:type="dxa"/>
            <w:shd w:val="clear" w:color="auto" w:fill="E7E6E6" w:themeFill="background2"/>
          </w:tcPr>
          <w:p w14:paraId="2FCCF0DF" w14:textId="75254EEC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9.48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644159E0" w14:textId="3351A80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7/1353</w:t>
            </w:r>
          </w:p>
        </w:tc>
      </w:tr>
      <w:tr w:rsidR="00503DE2" w:rsidRPr="000A34F2" w14:paraId="7D3C5A1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3E1F5566" w14:textId="77777777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asteurianu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bsp.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radoxu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LMG 1591</w:t>
            </w:r>
          </w:p>
        </w:tc>
        <w:tc>
          <w:tcPr>
            <w:tcW w:w="1849" w:type="dxa"/>
          </w:tcPr>
          <w:p w14:paraId="531C0ADC" w14:textId="7777777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CP015168</w:t>
            </w:r>
          </w:p>
        </w:tc>
        <w:tc>
          <w:tcPr>
            <w:tcW w:w="1133" w:type="dxa"/>
          </w:tcPr>
          <w:p w14:paraId="75D98DD5" w14:textId="577201CF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36232482" w14:textId="4BBC58F6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8/1354</w:t>
            </w:r>
          </w:p>
        </w:tc>
      </w:tr>
      <w:tr w:rsidR="00503DE2" w:rsidRPr="000A34F2" w14:paraId="5CB410DC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0F589CB7" w14:textId="77777777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ryzifermentan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LV-7</w:t>
            </w:r>
          </w:p>
        </w:tc>
        <w:tc>
          <w:tcPr>
            <w:tcW w:w="1849" w:type="dxa"/>
            <w:shd w:val="clear" w:color="auto" w:fill="E7E6E6" w:themeFill="background2"/>
          </w:tcPr>
          <w:p w14:paraId="5580DE3D" w14:textId="7777777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CP011120</w:t>
            </w:r>
          </w:p>
        </w:tc>
        <w:tc>
          <w:tcPr>
            <w:tcW w:w="1133" w:type="dxa"/>
            <w:shd w:val="clear" w:color="auto" w:fill="E7E6E6" w:themeFill="background2"/>
          </w:tcPr>
          <w:p w14:paraId="4BDAA81F" w14:textId="5D3B2775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E707E90" w14:textId="416596EF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8/1354</w:t>
            </w:r>
          </w:p>
        </w:tc>
      </w:tr>
      <w:tr w:rsidR="00503DE2" w:rsidRPr="000A34F2" w14:paraId="2F4C407A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2F7AAC2" w14:textId="77777777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scenden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590</w:t>
            </w:r>
          </w:p>
        </w:tc>
        <w:tc>
          <w:tcPr>
            <w:tcW w:w="1849" w:type="dxa"/>
          </w:tcPr>
          <w:p w14:paraId="725E77FD" w14:textId="7777777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CP015164</w:t>
            </w:r>
          </w:p>
        </w:tc>
        <w:tc>
          <w:tcPr>
            <w:tcW w:w="1133" w:type="dxa"/>
          </w:tcPr>
          <w:p w14:paraId="2D2E28DD" w14:textId="3E2A610B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EE26BBE" w14:textId="7AD9B809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/1354</w:t>
            </w:r>
          </w:p>
        </w:tc>
      </w:tr>
      <w:tr w:rsidR="00503DE2" w:rsidRPr="000A34F2" w14:paraId="429F615C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1B5243BE" w14:textId="77777777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morum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HT2458 </w:t>
            </w:r>
          </w:p>
        </w:tc>
        <w:tc>
          <w:tcPr>
            <w:tcW w:w="1849" w:type="dxa"/>
            <w:shd w:val="clear" w:color="auto" w:fill="E7E6E6" w:themeFill="background2"/>
          </w:tcPr>
          <w:p w14:paraId="3DFD8513" w14:textId="7777777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AJ001632</w:t>
            </w:r>
          </w:p>
        </w:tc>
        <w:tc>
          <w:tcPr>
            <w:tcW w:w="1133" w:type="dxa"/>
            <w:shd w:val="clear" w:color="auto" w:fill="E7E6E6" w:themeFill="background2"/>
          </w:tcPr>
          <w:p w14:paraId="41E6F475" w14:textId="6E4C3137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9.26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543CFC14" w14:textId="7C08F05B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10/1354</w:t>
            </w:r>
          </w:p>
        </w:tc>
      </w:tr>
      <w:tr w:rsidR="00503DE2" w:rsidRPr="000A34F2" w14:paraId="76D3BB91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7766D4F2" w14:textId="2F3EE20F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ccinii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17-3</w:t>
            </w:r>
          </w:p>
        </w:tc>
        <w:tc>
          <w:tcPr>
            <w:tcW w:w="1849" w:type="dxa"/>
          </w:tcPr>
          <w:p w14:paraId="3F042F8A" w14:textId="62E076E4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MN121517</w:t>
            </w:r>
          </w:p>
        </w:tc>
        <w:tc>
          <w:tcPr>
            <w:tcW w:w="1133" w:type="dxa"/>
          </w:tcPr>
          <w:p w14:paraId="1EA0A311" w14:textId="583DFC24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78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139C862A" w14:textId="5CFEDFD2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0/1354</w:t>
            </w:r>
          </w:p>
        </w:tc>
      </w:tr>
      <w:tr w:rsidR="00503DE2" w:rsidRPr="000A34F2" w14:paraId="750CAE86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3CFA05D" w14:textId="7ABB718D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eroxydan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ATCC 12874</w:t>
            </w:r>
          </w:p>
        </w:tc>
        <w:tc>
          <w:tcPr>
            <w:tcW w:w="1849" w:type="dxa"/>
            <w:shd w:val="clear" w:color="auto" w:fill="E7E6E6" w:themeFill="background2"/>
          </w:tcPr>
          <w:p w14:paraId="3F47DED6" w14:textId="7E025F7F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jgi.1047262</w:t>
            </w:r>
          </w:p>
        </w:tc>
        <w:tc>
          <w:tcPr>
            <w:tcW w:w="1133" w:type="dxa"/>
            <w:shd w:val="clear" w:color="auto" w:fill="E7E6E6" w:themeFill="background2"/>
          </w:tcPr>
          <w:p w14:paraId="433C836B" w14:textId="3C16900F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41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038A8B3F" w14:textId="48A17248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5/1350</w:t>
            </w:r>
          </w:p>
        </w:tc>
      </w:tr>
      <w:tr w:rsidR="00503DE2" w:rsidRPr="000A34F2" w14:paraId="5284179B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2904531" w14:textId="50E24B49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yzygii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9H-2</w:t>
            </w:r>
          </w:p>
        </w:tc>
        <w:tc>
          <w:tcPr>
            <w:tcW w:w="1849" w:type="dxa"/>
          </w:tcPr>
          <w:p w14:paraId="73BB1BAD" w14:textId="46A1966E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BAMZ01000045</w:t>
            </w:r>
          </w:p>
        </w:tc>
        <w:tc>
          <w:tcPr>
            <w:tcW w:w="1133" w:type="dxa"/>
          </w:tcPr>
          <w:p w14:paraId="6C21A280" w14:textId="4014C6C3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34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6163F392" w14:textId="781A07A5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6/1355</w:t>
            </w:r>
          </w:p>
        </w:tc>
      </w:tr>
      <w:tr w:rsidR="00503DE2" w:rsidRPr="000A34F2" w14:paraId="1EB8B92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08A80E8" w14:textId="50434D45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kinawensi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JCM 25146</w:t>
            </w:r>
          </w:p>
        </w:tc>
        <w:tc>
          <w:tcPr>
            <w:tcW w:w="1849" w:type="dxa"/>
            <w:shd w:val="clear" w:color="auto" w:fill="E7E6E6" w:themeFill="background2"/>
          </w:tcPr>
          <w:p w14:paraId="4C8017D3" w14:textId="570E48AC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BAJU01000075</w:t>
            </w:r>
          </w:p>
        </w:tc>
        <w:tc>
          <w:tcPr>
            <w:tcW w:w="1133" w:type="dxa"/>
            <w:shd w:val="clear" w:color="auto" w:fill="E7E6E6" w:themeFill="background2"/>
          </w:tcPr>
          <w:p w14:paraId="691EE7CB" w14:textId="5A06D5A9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34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61AF5765" w14:textId="533F92CE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6/1355</w:t>
            </w:r>
          </w:p>
        </w:tc>
      </w:tr>
      <w:tr w:rsidR="00503DE2" w:rsidRPr="000A34F2" w14:paraId="5F5376E7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2FA4B403" w14:textId="3C8829EB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hanensi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430A</w:t>
            </w:r>
          </w:p>
        </w:tc>
        <w:tc>
          <w:tcPr>
            <w:tcW w:w="1849" w:type="dxa"/>
          </w:tcPr>
          <w:p w14:paraId="5C9AA790" w14:textId="7E294E1D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EF030713</w:t>
            </w:r>
          </w:p>
        </w:tc>
        <w:tc>
          <w:tcPr>
            <w:tcW w:w="1133" w:type="dxa"/>
          </w:tcPr>
          <w:p w14:paraId="341B1C4D" w14:textId="11A697D0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2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F197969" w14:textId="3F1AC1FB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7/1355</w:t>
            </w:r>
          </w:p>
        </w:tc>
      </w:tr>
      <w:tr w:rsidR="00503DE2" w:rsidRPr="000A34F2" w14:paraId="1FFEA561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00559E1" w14:textId="39B66D4C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mbici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MG 27439</w:t>
            </w:r>
          </w:p>
        </w:tc>
        <w:tc>
          <w:tcPr>
            <w:tcW w:w="1849" w:type="dxa"/>
            <w:shd w:val="clear" w:color="auto" w:fill="E7E6E6" w:themeFill="background2"/>
          </w:tcPr>
          <w:p w14:paraId="0855DE0A" w14:textId="7B19E663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HF969863</w:t>
            </w:r>
          </w:p>
        </w:tc>
        <w:tc>
          <w:tcPr>
            <w:tcW w:w="1133" w:type="dxa"/>
            <w:shd w:val="clear" w:color="auto" w:fill="E7E6E6" w:themeFill="background2"/>
          </w:tcPr>
          <w:p w14:paraId="6133DC2E" w14:textId="2BA84C7E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2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D92B38B" w14:textId="728B4E9E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7/1355</w:t>
            </w:r>
          </w:p>
        </w:tc>
      </w:tr>
      <w:tr w:rsidR="00503DE2" w:rsidRPr="000A34F2" w14:paraId="62B3528C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71B3177" w14:textId="0F2CC770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uratthaniensi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AI32</w:t>
            </w:r>
          </w:p>
        </w:tc>
        <w:tc>
          <w:tcPr>
            <w:tcW w:w="1849" w:type="dxa"/>
          </w:tcPr>
          <w:p w14:paraId="394550B0" w14:textId="4DF39478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AB937774</w:t>
            </w:r>
          </w:p>
        </w:tc>
        <w:tc>
          <w:tcPr>
            <w:tcW w:w="1133" w:type="dxa"/>
          </w:tcPr>
          <w:p w14:paraId="33353B17" w14:textId="14939B16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7.13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1C28C251" w14:textId="7DB14626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38/1323</w:t>
            </w:r>
          </w:p>
        </w:tc>
      </w:tr>
      <w:tr w:rsidR="00503DE2" w:rsidRPr="000A34F2" w14:paraId="49933EC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1472BCBF" w14:textId="0780ABD3" w:rsidR="00503DE2" w:rsidRPr="00317C22" w:rsidRDefault="00503DE2" w:rsidP="00503DE2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ovaniensis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LMG 1617</w:t>
            </w:r>
          </w:p>
        </w:tc>
        <w:tc>
          <w:tcPr>
            <w:tcW w:w="1849" w:type="dxa"/>
            <w:shd w:val="clear" w:color="auto" w:fill="E7E6E6" w:themeFill="background2"/>
          </w:tcPr>
          <w:p w14:paraId="10BFB6D8" w14:textId="2AB87BCE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AJ419837</w:t>
            </w:r>
          </w:p>
        </w:tc>
        <w:tc>
          <w:tcPr>
            <w:tcW w:w="1133" w:type="dxa"/>
            <w:shd w:val="clear" w:color="auto" w:fill="E7E6E6" w:themeFill="background2"/>
          </w:tcPr>
          <w:p w14:paraId="25D62C93" w14:textId="02725B64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6.9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2478CE68" w14:textId="7828BEBA" w:rsidR="00503DE2" w:rsidRPr="00317C22" w:rsidRDefault="00503DE2" w:rsidP="00503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41/1355</w:t>
            </w:r>
          </w:p>
        </w:tc>
      </w:tr>
      <w:tr w:rsidR="00317C22" w:rsidRPr="000A34F2" w14:paraId="168C64B8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</w:tcPr>
          <w:p w14:paraId="30DD2234" w14:textId="756F1170" w:rsidR="00317C22" w:rsidRPr="00317C22" w:rsidRDefault="00317C22" w:rsidP="00317C2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etobacter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barum</w:t>
            </w:r>
            <w:proofErr w:type="spellEnd"/>
            <w:r w:rsidRPr="00317C2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985</w:t>
            </w:r>
          </w:p>
        </w:tc>
        <w:tc>
          <w:tcPr>
            <w:tcW w:w="1849" w:type="dxa"/>
            <w:tcBorders>
              <w:top w:val="nil"/>
              <w:bottom w:val="single" w:sz="6" w:space="0" w:color="000000" w:themeColor="text1"/>
            </w:tcBorders>
          </w:tcPr>
          <w:p w14:paraId="2E75F5AA" w14:textId="1307BD10" w:rsidR="00317C22" w:rsidRPr="00317C22" w:rsidRDefault="00317C22" w:rsidP="00317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AM905849</w:t>
            </w:r>
          </w:p>
        </w:tc>
        <w:tc>
          <w:tcPr>
            <w:tcW w:w="1133" w:type="dxa"/>
            <w:tcBorders>
              <w:top w:val="nil"/>
              <w:bottom w:val="single" w:sz="6" w:space="0" w:color="000000" w:themeColor="text1"/>
            </w:tcBorders>
          </w:tcPr>
          <w:p w14:paraId="7E5E4D40" w14:textId="2AECD7DF" w:rsidR="00317C22" w:rsidRPr="00317C22" w:rsidRDefault="00317C22" w:rsidP="00317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96.97</w:t>
            </w:r>
          </w:p>
        </w:tc>
        <w:tc>
          <w:tcPr>
            <w:tcW w:w="1567" w:type="dxa"/>
            <w:tcBorders>
              <w:top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02C68FEF" w14:textId="5B223D4F" w:rsidR="00317C22" w:rsidRPr="00317C22" w:rsidRDefault="00317C22" w:rsidP="00317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7C22">
              <w:rPr>
                <w:rFonts w:ascii="Times New Roman" w:hAnsi="Times New Roman" w:cs="Times New Roman"/>
                <w:sz w:val="20"/>
                <w:szCs w:val="20"/>
              </w:rPr>
              <w:t>41/1355</w:t>
            </w:r>
          </w:p>
        </w:tc>
      </w:tr>
    </w:tbl>
    <w:p w14:paraId="24D4EEDE" w14:textId="77777777" w:rsidR="00652B54" w:rsidRPr="000C2123" w:rsidRDefault="00652B54" w:rsidP="00332092">
      <w:pPr>
        <w:jc w:val="both"/>
        <w:rPr>
          <w:b/>
          <w:lang w:val="en-US"/>
        </w:rPr>
      </w:pPr>
    </w:p>
    <w:p w14:paraId="13FA3D71" w14:textId="007D60DE" w:rsidR="00317C22" w:rsidRPr="00C621E5" w:rsidRDefault="00951982" w:rsidP="00317C22">
      <w:pPr>
        <w:jc w:val="both"/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</w:pPr>
      <w:bookmarkStart w:id="0" w:name="_GoBack"/>
      <w:r w:rsidRPr="00C621E5">
        <w:rPr>
          <w:rFonts w:ascii="Times New Roman" w:eastAsia="MS ??" w:hAnsi="Times New Roman" w:cs="Times New Roman"/>
          <w:b/>
          <w:kern w:val="0"/>
          <w:sz w:val="20"/>
          <w:szCs w:val="20"/>
          <w:lang w:val="en-US" w:eastAsia="tr-TR"/>
          <w14:ligatures w14:val="none"/>
        </w:rPr>
        <w:t xml:space="preserve">Supplementary </w:t>
      </w:r>
      <w:r w:rsidR="000C2123" w:rsidRPr="00C621E5">
        <w:rPr>
          <w:rFonts w:ascii="Times New Roman" w:eastAsia="Times New Roman" w:hAnsi="Times New Roman" w:cs="Times New Roman"/>
          <w:b/>
          <w:noProof/>
          <w:kern w:val="0"/>
          <w:sz w:val="20"/>
          <w:szCs w:val="20"/>
          <w:lang w:eastAsia="en-GB"/>
          <w14:ligatures w14:val="none"/>
        </w:rPr>
        <w:t>material 6.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 xml:space="preserve"> Table showing the similarities between the 16S rRNA gene sequences of isolate X1 and </w:t>
      </w:r>
      <w:r w:rsidR="000035BF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en-GB"/>
          <w14:ligatures w14:val="none"/>
        </w:rPr>
        <w:t xml:space="preserve">those of </w:t>
      </w:r>
      <w:r w:rsidR="000C2123" w:rsidRPr="00C621E5">
        <w:rPr>
          <w:rFonts w:ascii="Times New Roman" w:eastAsia="Times New Roman" w:hAnsi="Times New Roman" w:cs="Times New Roman"/>
          <w:noProof/>
          <w:kern w:val="0"/>
          <w:sz w:val="20"/>
          <w:szCs w:val="20"/>
          <w:lang w:eastAsia="en-GB"/>
          <w14:ligatures w14:val="none"/>
        </w:rPr>
        <w:t>closely related species.</w:t>
      </w:r>
    </w:p>
    <w:tbl>
      <w:tblPr>
        <w:tblStyle w:val="DzTablo21"/>
        <w:tblW w:w="9506" w:type="dxa"/>
        <w:tblLook w:val="06A0" w:firstRow="1" w:lastRow="0" w:firstColumn="1" w:lastColumn="0" w:noHBand="1" w:noVBand="1"/>
      </w:tblPr>
      <w:tblGrid>
        <w:gridCol w:w="4957"/>
        <w:gridCol w:w="1849"/>
        <w:gridCol w:w="1133"/>
        <w:gridCol w:w="1567"/>
      </w:tblGrid>
      <w:tr w:rsidR="0084661B" w:rsidRPr="000A34F2" w14:paraId="0B942D31" w14:textId="77777777" w:rsidTr="00625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4" w:space="0" w:color="7F7F7F" w:themeColor="text1" w:themeTint="80"/>
              <w:left w:val="single" w:sz="6" w:space="0" w:color="000000" w:themeColor="text1"/>
            </w:tcBorders>
            <w:shd w:val="clear" w:color="auto" w:fill="000000" w:themeFill="text1"/>
            <w:vAlign w:val="center"/>
          </w:tcPr>
          <w:bookmarkEnd w:id="0"/>
          <w:p w14:paraId="665D2EBE" w14:textId="77777777" w:rsidR="0084661B" w:rsidRPr="009716C7" w:rsidRDefault="0084661B" w:rsidP="0062554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axon Name</w:t>
            </w:r>
          </w:p>
        </w:tc>
        <w:tc>
          <w:tcPr>
            <w:tcW w:w="1849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1FD72B55" w14:textId="77777777" w:rsidR="0084661B" w:rsidRPr="009716C7" w:rsidRDefault="0084661B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14:paraId="1CA61C78" w14:textId="77777777" w:rsidR="0084661B" w:rsidRPr="009716C7" w:rsidRDefault="0084661B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567" w:type="dxa"/>
            <w:tcBorders>
              <w:top w:val="single" w:sz="4" w:space="0" w:color="7F7F7F" w:themeColor="text1" w:themeTint="80"/>
              <w:right w:val="single" w:sz="6" w:space="0" w:color="000000" w:themeColor="text1"/>
            </w:tcBorders>
            <w:shd w:val="clear" w:color="auto" w:fill="000000" w:themeFill="text1"/>
            <w:vAlign w:val="center"/>
          </w:tcPr>
          <w:p w14:paraId="2B9EF11A" w14:textId="77777777" w:rsidR="0084661B" w:rsidRPr="009716C7" w:rsidRDefault="0084661B" w:rsidP="00625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1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tion ratio</w:t>
            </w:r>
          </w:p>
        </w:tc>
      </w:tr>
      <w:tr w:rsidR="0084661B" w:rsidRPr="000A34F2" w14:paraId="02869A4A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4E9673DC" w14:textId="30ED422F" w:rsidR="0084661B" w:rsidRPr="0075481F" w:rsidRDefault="0084661B" w:rsidP="0084661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laceti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V382</w:t>
            </w:r>
          </w:p>
        </w:tc>
        <w:tc>
          <w:tcPr>
            <w:tcW w:w="1849" w:type="dxa"/>
          </w:tcPr>
          <w:p w14:paraId="7CE7AE90" w14:textId="0918C671" w:rsidR="0084661B" w:rsidRPr="0075481F" w:rsidRDefault="0084661B" w:rsidP="00846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MT422125</w:t>
            </w:r>
          </w:p>
        </w:tc>
        <w:tc>
          <w:tcPr>
            <w:tcW w:w="1133" w:type="dxa"/>
          </w:tcPr>
          <w:p w14:paraId="5F20BCE0" w14:textId="16818F08" w:rsidR="0084661B" w:rsidRPr="0075481F" w:rsidRDefault="0084661B" w:rsidP="00846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9.1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5FAD33E" w14:textId="0358DF4E" w:rsidR="0084661B" w:rsidRPr="0075481F" w:rsidRDefault="0084661B" w:rsidP="00846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2/1333</w:t>
            </w:r>
          </w:p>
        </w:tc>
      </w:tr>
      <w:tr w:rsidR="001C4B74" w:rsidRPr="000A34F2" w14:paraId="7FE3960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00D9B52B" w14:textId="53F50526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ataicola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MG 1536</w:t>
            </w:r>
          </w:p>
        </w:tc>
        <w:tc>
          <w:tcPr>
            <w:tcW w:w="1849" w:type="dxa"/>
            <w:shd w:val="clear" w:color="auto" w:fill="E7E6E6" w:themeFill="background2"/>
          </w:tcPr>
          <w:p w14:paraId="3B07F383" w14:textId="75CC8F21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B166743</w:t>
            </w:r>
          </w:p>
        </w:tc>
        <w:tc>
          <w:tcPr>
            <w:tcW w:w="1133" w:type="dxa"/>
            <w:shd w:val="clear" w:color="auto" w:fill="E7E6E6" w:themeFill="background2"/>
          </w:tcPr>
          <w:p w14:paraId="3B15BE9A" w14:textId="439BCA97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7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4C3DF4C2" w14:textId="4AB7E862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7/1333</w:t>
            </w:r>
          </w:p>
        </w:tc>
      </w:tr>
      <w:tr w:rsidR="001C4B74" w:rsidRPr="000A34F2" w14:paraId="0E06894B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58FEBB45" w14:textId="3F69FA28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ucrofermentans</w:t>
            </w:r>
            <w:proofErr w:type="spellEnd"/>
            <w:r w:rsidR="0075481F"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MG 18788</w:t>
            </w:r>
          </w:p>
        </w:tc>
        <w:tc>
          <w:tcPr>
            <w:tcW w:w="1849" w:type="dxa"/>
          </w:tcPr>
          <w:p w14:paraId="3F631950" w14:textId="6286A759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J007698</w:t>
            </w:r>
          </w:p>
        </w:tc>
        <w:tc>
          <w:tcPr>
            <w:tcW w:w="1133" w:type="dxa"/>
          </w:tcPr>
          <w:p w14:paraId="57CEE455" w14:textId="62CEF219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7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371A7BA7" w14:textId="382A9115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7/1333</w:t>
            </w:r>
          </w:p>
        </w:tc>
      </w:tr>
      <w:tr w:rsidR="001C4B74" w:rsidRPr="000A34F2" w14:paraId="3E06971F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BCDAAA2" w14:textId="61E0D8A5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akiaceti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JCM 25156</w:t>
            </w:r>
          </w:p>
        </w:tc>
        <w:tc>
          <w:tcPr>
            <w:tcW w:w="1849" w:type="dxa"/>
            <w:shd w:val="clear" w:color="auto" w:fill="E7E6E6" w:themeFill="background2"/>
          </w:tcPr>
          <w:p w14:paraId="0C17DF06" w14:textId="0D2E755C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BAIO01000137</w:t>
            </w:r>
          </w:p>
        </w:tc>
        <w:tc>
          <w:tcPr>
            <w:tcW w:w="1133" w:type="dxa"/>
            <w:shd w:val="clear" w:color="auto" w:fill="E7E6E6" w:themeFill="background2"/>
          </w:tcPr>
          <w:p w14:paraId="0AD39850" w14:textId="4A58FE32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7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7286F234" w14:textId="531CB1B5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7/1333</w:t>
            </w:r>
          </w:p>
        </w:tc>
      </w:tr>
      <w:tr w:rsidR="001C4B74" w:rsidRPr="000A34F2" w14:paraId="4BB78904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1DE05F33" w14:textId="04295084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accharivoran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LMG 1582</w:t>
            </w:r>
          </w:p>
        </w:tc>
        <w:tc>
          <w:tcPr>
            <w:tcW w:w="1849" w:type="dxa"/>
          </w:tcPr>
          <w:p w14:paraId="43B0E053" w14:textId="5BE8BB7B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B166740</w:t>
            </w:r>
          </w:p>
        </w:tc>
        <w:tc>
          <w:tcPr>
            <w:tcW w:w="1133" w:type="dxa"/>
          </w:tcPr>
          <w:p w14:paraId="739A9DDA" w14:textId="0A6D3B1F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7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DA69BE6" w14:textId="1B81DB25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7/1333</w:t>
            </w:r>
          </w:p>
        </w:tc>
      </w:tr>
      <w:tr w:rsidR="001C4B74" w:rsidRPr="000A34F2" w14:paraId="3D2A13B3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5B103CB6" w14:textId="742562FB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rhaeticu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DST GL02</w:t>
            </w:r>
          </w:p>
        </w:tc>
        <w:tc>
          <w:tcPr>
            <w:tcW w:w="1849" w:type="dxa"/>
            <w:shd w:val="clear" w:color="auto" w:fill="E7E6E6" w:themeFill="background2"/>
          </w:tcPr>
          <w:p w14:paraId="18F5FF4A" w14:textId="556C8F7C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Y180961</w:t>
            </w:r>
          </w:p>
        </w:tc>
        <w:tc>
          <w:tcPr>
            <w:tcW w:w="1133" w:type="dxa"/>
            <w:shd w:val="clear" w:color="auto" w:fill="E7E6E6" w:themeFill="background2"/>
          </w:tcPr>
          <w:p w14:paraId="304F8650" w14:textId="40C97059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6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75E06906" w14:textId="0AE7DA2E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7/1276</w:t>
            </w:r>
          </w:p>
        </w:tc>
      </w:tr>
      <w:tr w:rsidR="001C4B74" w:rsidRPr="000A34F2" w14:paraId="6DD92815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12429212" w14:textId="2D0C05B0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uropaeu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DSM 6160</w:t>
            </w:r>
          </w:p>
        </w:tc>
        <w:tc>
          <w:tcPr>
            <w:tcW w:w="1849" w:type="dxa"/>
          </w:tcPr>
          <w:p w14:paraId="1EEA806D" w14:textId="70FC2D93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Z21936</w:t>
            </w:r>
          </w:p>
        </w:tc>
        <w:tc>
          <w:tcPr>
            <w:tcW w:w="1133" w:type="dxa"/>
          </w:tcPr>
          <w:p w14:paraId="254D9ECE" w14:textId="156D536C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6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2DD20A12" w14:textId="1E2602D2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8/1333</w:t>
            </w:r>
          </w:p>
        </w:tc>
      </w:tr>
      <w:tr w:rsidR="001C4B74" w:rsidRPr="000A34F2" w14:paraId="7973CD11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3EE39BC6" w14:textId="3FD9B256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wingsii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ST GL01</w:t>
            </w:r>
          </w:p>
        </w:tc>
        <w:tc>
          <w:tcPr>
            <w:tcW w:w="1849" w:type="dxa"/>
            <w:shd w:val="clear" w:color="auto" w:fill="E7E6E6" w:themeFill="background2"/>
          </w:tcPr>
          <w:p w14:paraId="3CDBD55E" w14:textId="478A7F0D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Y180960</w:t>
            </w:r>
          </w:p>
        </w:tc>
        <w:tc>
          <w:tcPr>
            <w:tcW w:w="1133" w:type="dxa"/>
            <w:shd w:val="clear" w:color="auto" w:fill="E7E6E6" w:themeFill="background2"/>
          </w:tcPr>
          <w:p w14:paraId="58955A34" w14:textId="27390179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6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74B25BAC" w14:textId="50FA3A13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8/1333</w:t>
            </w:r>
          </w:p>
        </w:tc>
      </w:tr>
      <w:tr w:rsidR="001C4B74" w:rsidRPr="000A34F2" w14:paraId="49824AE7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6A8F017B" w14:textId="3129C3C3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xylinu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NBRC 15237</w:t>
            </w:r>
          </w:p>
        </w:tc>
        <w:tc>
          <w:tcPr>
            <w:tcW w:w="1849" w:type="dxa"/>
          </w:tcPr>
          <w:p w14:paraId="0B38B2B7" w14:textId="50B35538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BCTP01000094</w:t>
            </w:r>
          </w:p>
        </w:tc>
        <w:tc>
          <w:tcPr>
            <w:tcW w:w="1133" w:type="dxa"/>
          </w:tcPr>
          <w:p w14:paraId="192CC098" w14:textId="0AD9221C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64E53DD7" w14:textId="46FE3AB4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9/1333</w:t>
            </w:r>
          </w:p>
        </w:tc>
      </w:tr>
      <w:tr w:rsidR="001C4B74" w:rsidRPr="000A34F2" w14:paraId="4DC7EA1D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26806C0B" w14:textId="34D56852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diospyri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MSKU9</w:t>
            </w:r>
          </w:p>
        </w:tc>
        <w:tc>
          <w:tcPr>
            <w:tcW w:w="1849" w:type="dxa"/>
            <w:shd w:val="clear" w:color="auto" w:fill="E7E6E6" w:themeFill="background2"/>
          </w:tcPr>
          <w:p w14:paraId="27BD9998" w14:textId="504F22D3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BDLU01000102</w:t>
            </w:r>
          </w:p>
        </w:tc>
        <w:tc>
          <w:tcPr>
            <w:tcW w:w="1133" w:type="dxa"/>
            <w:shd w:val="clear" w:color="auto" w:fill="E7E6E6" w:themeFill="background2"/>
          </w:tcPr>
          <w:p w14:paraId="2FBA2D84" w14:textId="06F7EAC6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1470FDDE" w14:textId="6FF6538B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19/1333</w:t>
            </w:r>
          </w:p>
        </w:tc>
      </w:tr>
      <w:tr w:rsidR="001C4B74" w:rsidRPr="000A34F2" w14:paraId="3C6A3C67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096D4AC8" w14:textId="2F3B62B0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lomenusu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V436</w:t>
            </w:r>
          </w:p>
        </w:tc>
        <w:tc>
          <w:tcPr>
            <w:tcW w:w="1849" w:type="dxa"/>
          </w:tcPr>
          <w:p w14:paraId="40DA91E1" w14:textId="563828DB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MT422127</w:t>
            </w:r>
          </w:p>
        </w:tc>
        <w:tc>
          <w:tcPr>
            <w:tcW w:w="1133" w:type="dxa"/>
          </w:tcPr>
          <w:p w14:paraId="1C1B398F" w14:textId="43842BD4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50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5B7BEE1A" w14:textId="40924ECA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20/1333</w:t>
            </w:r>
          </w:p>
        </w:tc>
      </w:tr>
      <w:tr w:rsidR="001C4B74" w:rsidRPr="000A34F2" w14:paraId="6961B9B2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529C16E8" w14:textId="7D13DC2D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intermedius</w:t>
            </w:r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TF2</w:t>
            </w:r>
          </w:p>
        </w:tc>
        <w:tc>
          <w:tcPr>
            <w:tcW w:w="1849" w:type="dxa"/>
            <w:shd w:val="clear" w:color="auto" w:fill="E7E6E6" w:themeFill="background2"/>
          </w:tcPr>
          <w:p w14:paraId="492793CE" w14:textId="19192287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BANF01000022</w:t>
            </w:r>
          </w:p>
        </w:tc>
        <w:tc>
          <w:tcPr>
            <w:tcW w:w="1133" w:type="dxa"/>
            <w:shd w:val="clear" w:color="auto" w:fill="E7E6E6" w:themeFill="background2"/>
          </w:tcPr>
          <w:p w14:paraId="0E5E114B" w14:textId="744E56E7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4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49CA1A5A" w14:textId="7C68CF28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21/1333</w:t>
            </w:r>
          </w:p>
        </w:tc>
      </w:tr>
      <w:tr w:rsidR="001C4B74" w:rsidRPr="000A34F2" w14:paraId="532D786F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</w:tcPr>
          <w:p w14:paraId="651DDB0C" w14:textId="4F69DEF9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boedien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SM 11826</w:t>
            </w:r>
          </w:p>
        </w:tc>
        <w:tc>
          <w:tcPr>
            <w:tcW w:w="1849" w:type="dxa"/>
          </w:tcPr>
          <w:p w14:paraId="45693F17" w14:textId="0F5D4D6B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B205221</w:t>
            </w:r>
          </w:p>
        </w:tc>
        <w:tc>
          <w:tcPr>
            <w:tcW w:w="1133" w:type="dxa"/>
          </w:tcPr>
          <w:p w14:paraId="71A62620" w14:textId="096FB25A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42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</w:tcPr>
          <w:p w14:paraId="0E11927D" w14:textId="1D19EE2E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21/1333</w:t>
            </w:r>
          </w:p>
        </w:tc>
      </w:tr>
      <w:tr w:rsidR="001C4B74" w:rsidRPr="000A34F2" w14:paraId="5E2001B8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left w:val="single" w:sz="6" w:space="0" w:color="000000" w:themeColor="text1"/>
            </w:tcBorders>
            <w:shd w:val="clear" w:color="auto" w:fill="E7E6E6" w:themeFill="background2"/>
          </w:tcPr>
          <w:p w14:paraId="12722EEA" w14:textId="6DBF24E4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Komagataeibacter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dellinensi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NBRC 3288</w:t>
            </w:r>
          </w:p>
        </w:tc>
        <w:tc>
          <w:tcPr>
            <w:tcW w:w="1849" w:type="dxa"/>
            <w:shd w:val="clear" w:color="auto" w:fill="E7E6E6" w:themeFill="background2"/>
          </w:tcPr>
          <w:p w14:paraId="417E92C3" w14:textId="14E3BE59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AP012159</w:t>
            </w:r>
          </w:p>
        </w:tc>
        <w:tc>
          <w:tcPr>
            <w:tcW w:w="1133" w:type="dxa"/>
            <w:shd w:val="clear" w:color="auto" w:fill="E7E6E6" w:themeFill="background2"/>
          </w:tcPr>
          <w:p w14:paraId="2FD10ED2" w14:textId="000A246B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8.05</w:t>
            </w:r>
          </w:p>
        </w:tc>
        <w:tc>
          <w:tcPr>
            <w:tcW w:w="1567" w:type="dxa"/>
            <w:tcBorders>
              <w:right w:val="single" w:sz="6" w:space="0" w:color="000000" w:themeColor="text1"/>
            </w:tcBorders>
            <w:shd w:val="clear" w:color="auto" w:fill="E7E6E6" w:themeFill="background2"/>
          </w:tcPr>
          <w:p w14:paraId="023248D0" w14:textId="2023C64F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26/1333</w:t>
            </w:r>
          </w:p>
        </w:tc>
      </w:tr>
      <w:tr w:rsidR="001C4B74" w:rsidRPr="000A34F2" w14:paraId="39217128" w14:textId="77777777" w:rsidTr="00625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</w:tcBorders>
          </w:tcPr>
          <w:p w14:paraId="0CEEC57E" w14:textId="7A64227D" w:rsidR="001C4B74" w:rsidRPr="0075481F" w:rsidRDefault="001C4B74" w:rsidP="001C4B7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ovacetimonas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481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omaceti</w:t>
            </w:r>
            <w:proofErr w:type="spellEnd"/>
            <w:r w:rsidRPr="007548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ab/>
              <w:t>T5K1</w:t>
            </w:r>
          </w:p>
        </w:tc>
        <w:tc>
          <w:tcPr>
            <w:tcW w:w="1849" w:type="dxa"/>
            <w:tcBorders>
              <w:top w:val="nil"/>
              <w:bottom w:val="single" w:sz="6" w:space="0" w:color="000000" w:themeColor="text1"/>
            </w:tcBorders>
          </w:tcPr>
          <w:p w14:paraId="3F1B2E7E" w14:textId="47C39846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MH355952</w:t>
            </w:r>
          </w:p>
        </w:tc>
        <w:tc>
          <w:tcPr>
            <w:tcW w:w="1133" w:type="dxa"/>
            <w:tcBorders>
              <w:top w:val="nil"/>
              <w:bottom w:val="single" w:sz="6" w:space="0" w:color="000000" w:themeColor="text1"/>
            </w:tcBorders>
          </w:tcPr>
          <w:p w14:paraId="10D368B3" w14:textId="35B58E4C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97.96</w:t>
            </w:r>
          </w:p>
        </w:tc>
        <w:tc>
          <w:tcPr>
            <w:tcW w:w="1567" w:type="dxa"/>
            <w:tcBorders>
              <w:top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19645519" w14:textId="1120BD6C" w:rsidR="001C4B74" w:rsidRPr="0075481F" w:rsidRDefault="001C4B74" w:rsidP="001C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481F">
              <w:rPr>
                <w:rFonts w:ascii="Times New Roman" w:hAnsi="Times New Roman" w:cs="Times New Roman"/>
                <w:sz w:val="20"/>
                <w:szCs w:val="20"/>
              </w:rPr>
              <w:t>26/1276</w:t>
            </w:r>
          </w:p>
        </w:tc>
      </w:tr>
    </w:tbl>
    <w:p w14:paraId="7B2B4115" w14:textId="77777777" w:rsidR="00503DE2" w:rsidRDefault="00503DE2" w:rsidP="00332092">
      <w:pPr>
        <w:jc w:val="both"/>
        <w:rPr>
          <w:lang w:val="en-US"/>
        </w:rPr>
      </w:pPr>
    </w:p>
    <w:p w14:paraId="4451AB93" w14:textId="77777777" w:rsidR="0075481F" w:rsidRDefault="0075481F" w:rsidP="00332092">
      <w:pPr>
        <w:jc w:val="both"/>
        <w:rPr>
          <w:lang w:val="en-US"/>
        </w:rPr>
      </w:pPr>
    </w:p>
    <w:p w14:paraId="25C5DBE2" w14:textId="77777777" w:rsidR="0075481F" w:rsidRDefault="0075481F" w:rsidP="00332092">
      <w:pPr>
        <w:jc w:val="both"/>
        <w:rPr>
          <w:lang w:val="en-US"/>
        </w:rPr>
      </w:pPr>
    </w:p>
    <w:p w14:paraId="7622723A" w14:textId="77777777" w:rsidR="00503DE2" w:rsidRPr="00BF13FA" w:rsidRDefault="00503DE2" w:rsidP="00332092">
      <w:pPr>
        <w:jc w:val="both"/>
        <w:rPr>
          <w:lang w:val="en-US"/>
        </w:rPr>
      </w:pPr>
    </w:p>
    <w:sectPr w:rsidR="00503DE2" w:rsidRPr="00BF1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641"/>
    <w:rsid w:val="000035BF"/>
    <w:rsid w:val="00020015"/>
    <w:rsid w:val="000A34F2"/>
    <w:rsid w:val="000C2123"/>
    <w:rsid w:val="001270EF"/>
    <w:rsid w:val="001610D5"/>
    <w:rsid w:val="001769CE"/>
    <w:rsid w:val="001C4B74"/>
    <w:rsid w:val="001F40B4"/>
    <w:rsid w:val="0020752E"/>
    <w:rsid w:val="00230E23"/>
    <w:rsid w:val="00245641"/>
    <w:rsid w:val="002A489B"/>
    <w:rsid w:val="00314DEC"/>
    <w:rsid w:val="00317C22"/>
    <w:rsid w:val="00332092"/>
    <w:rsid w:val="003A0238"/>
    <w:rsid w:val="003D5763"/>
    <w:rsid w:val="00503DE2"/>
    <w:rsid w:val="005B12C0"/>
    <w:rsid w:val="0061252C"/>
    <w:rsid w:val="006336B9"/>
    <w:rsid w:val="00652B54"/>
    <w:rsid w:val="006A3128"/>
    <w:rsid w:val="006A7FF4"/>
    <w:rsid w:val="006B04BD"/>
    <w:rsid w:val="006D2915"/>
    <w:rsid w:val="006D5B89"/>
    <w:rsid w:val="007174E9"/>
    <w:rsid w:val="0075481F"/>
    <w:rsid w:val="0084661B"/>
    <w:rsid w:val="00861FC0"/>
    <w:rsid w:val="00866D9B"/>
    <w:rsid w:val="00880299"/>
    <w:rsid w:val="008B79E7"/>
    <w:rsid w:val="008D2970"/>
    <w:rsid w:val="00943724"/>
    <w:rsid w:val="00951982"/>
    <w:rsid w:val="009543E3"/>
    <w:rsid w:val="0096025A"/>
    <w:rsid w:val="00964050"/>
    <w:rsid w:val="009716C7"/>
    <w:rsid w:val="009B2AA7"/>
    <w:rsid w:val="009E1300"/>
    <w:rsid w:val="00A613B2"/>
    <w:rsid w:val="00AE1FC8"/>
    <w:rsid w:val="00BA13FE"/>
    <w:rsid w:val="00BF13FA"/>
    <w:rsid w:val="00BF1975"/>
    <w:rsid w:val="00C2706F"/>
    <w:rsid w:val="00C621E5"/>
    <w:rsid w:val="00CC6AB4"/>
    <w:rsid w:val="00D82B7B"/>
    <w:rsid w:val="00D861B8"/>
    <w:rsid w:val="00DB76DA"/>
    <w:rsid w:val="00DD6958"/>
    <w:rsid w:val="00E569E1"/>
    <w:rsid w:val="00E65F7A"/>
    <w:rsid w:val="00E8253C"/>
    <w:rsid w:val="00F018D5"/>
    <w:rsid w:val="00F1211D"/>
    <w:rsid w:val="00F176D6"/>
    <w:rsid w:val="00F27A73"/>
    <w:rsid w:val="00F60547"/>
    <w:rsid w:val="00F61529"/>
    <w:rsid w:val="00FD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15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45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45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456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45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456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45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45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45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45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456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456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456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4564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4564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4564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4564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4564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4564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45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45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245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245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rnak">
    <w:name w:val="Quote"/>
    <w:basedOn w:val="Normal"/>
    <w:next w:val="Normal"/>
    <w:link w:val="TrnakChar"/>
    <w:uiPriority w:val="29"/>
    <w:qFormat/>
    <w:rsid w:val="00245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rnakChar">
    <w:name w:val="Tırnak Char"/>
    <w:basedOn w:val="VarsaylanParagrafYazTipi"/>
    <w:link w:val="Trnak"/>
    <w:uiPriority w:val="29"/>
    <w:rsid w:val="0024564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4564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45641"/>
    <w:rPr>
      <w:i/>
      <w:iCs/>
      <w:color w:val="2F5496" w:themeColor="accent1" w:themeShade="BF"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2456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24564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45641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BF1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0A34F2"/>
    <w:rPr>
      <w:color w:val="0563C1" w:themeColor="hyperlink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0A34F2"/>
    <w:rPr>
      <w:color w:val="605E5C"/>
      <w:shd w:val="clear" w:color="auto" w:fill="E1DFDD"/>
    </w:rPr>
  </w:style>
  <w:style w:type="table" w:customStyle="1" w:styleId="DzTablo21">
    <w:name w:val="Düz Tablo 21"/>
    <w:basedOn w:val="NormalTablo"/>
    <w:uiPriority w:val="42"/>
    <w:rsid w:val="00C270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names">
    <w:name w:val="Author names"/>
    <w:basedOn w:val="Normal"/>
    <w:next w:val="Normal"/>
    <w:qFormat/>
    <w:rsid w:val="000C2123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45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45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456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45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456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45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45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45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45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456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456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456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4564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4564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4564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4564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4564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4564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45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45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245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245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rnak">
    <w:name w:val="Quote"/>
    <w:basedOn w:val="Normal"/>
    <w:next w:val="Normal"/>
    <w:link w:val="TrnakChar"/>
    <w:uiPriority w:val="29"/>
    <w:qFormat/>
    <w:rsid w:val="00245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rnakChar">
    <w:name w:val="Tırnak Char"/>
    <w:basedOn w:val="VarsaylanParagrafYazTipi"/>
    <w:link w:val="Trnak"/>
    <w:uiPriority w:val="29"/>
    <w:rsid w:val="0024564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4564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45641"/>
    <w:rPr>
      <w:i/>
      <w:iCs/>
      <w:color w:val="2F5496" w:themeColor="accent1" w:themeShade="BF"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2456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24564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45641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BF1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0A34F2"/>
    <w:rPr>
      <w:color w:val="0563C1" w:themeColor="hyperlink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0A34F2"/>
    <w:rPr>
      <w:color w:val="605E5C"/>
      <w:shd w:val="clear" w:color="auto" w:fill="E1DFDD"/>
    </w:rPr>
  </w:style>
  <w:style w:type="table" w:customStyle="1" w:styleId="DzTablo21">
    <w:name w:val="Düz Tablo 21"/>
    <w:basedOn w:val="NormalTablo"/>
    <w:uiPriority w:val="42"/>
    <w:rsid w:val="00C270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names">
    <w:name w:val="Author names"/>
    <w:basedOn w:val="Normal"/>
    <w:next w:val="Normal"/>
    <w:qFormat/>
    <w:rsid w:val="000C2123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Osman Adıgüzel</dc:creator>
  <cp:lastModifiedBy>Perihan Akbaş</cp:lastModifiedBy>
  <cp:revision>2</cp:revision>
  <dcterms:created xsi:type="dcterms:W3CDTF">2026-04-18T09:30:00Z</dcterms:created>
  <dcterms:modified xsi:type="dcterms:W3CDTF">2026-04-18T09:30:00Z</dcterms:modified>
</cp:coreProperties>
</file>